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ADE91" w14:textId="31C226D8" w:rsidR="00755A74" w:rsidRPr="00755A74" w:rsidRDefault="645FBFA4" w:rsidP="00755A74">
      <w:pPr>
        <w:pStyle w:val="ListParagraph"/>
        <w:numPr>
          <w:ilvl w:val="0"/>
          <w:numId w:val="1"/>
        </w:numPr>
        <w:rPr>
          <w:b/>
          <w:bCs/>
        </w:rPr>
      </w:pPr>
      <w:r w:rsidRPr="74A217E3">
        <w:rPr>
          <w:b/>
          <w:bCs/>
        </w:rPr>
        <w:t>Overall</w:t>
      </w:r>
    </w:p>
    <w:p w14:paraId="01B91A3A" w14:textId="2F3F8FE3" w:rsidR="00755A74" w:rsidRDefault="0A076498" w:rsidP="74A217E3">
      <w:r>
        <w:rPr>
          <w:noProof/>
        </w:rPr>
        <w:drawing>
          <wp:inline distT="0" distB="0" distL="0" distR="0" wp14:anchorId="0ADB22D0" wp14:editId="7D203326">
            <wp:extent cx="5943600" cy="3009900"/>
            <wp:effectExtent l="0" t="0" r="0" b="0"/>
            <wp:docPr id="188959497" name="Picture 1889594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5"/>
        <w:gridCol w:w="7045"/>
        <w:gridCol w:w="1810"/>
      </w:tblGrid>
      <w:tr w:rsidR="00755A74" w:rsidRPr="00832B95" w14:paraId="5C4010B9" w14:textId="77777777" w:rsidTr="0FBD592F">
        <w:trPr>
          <w:trHeight w:val="300"/>
        </w:trPr>
        <w:tc>
          <w:tcPr>
            <w:tcW w:w="505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352FC35E" w14:textId="77777777" w:rsidR="00755A74" w:rsidRPr="00832B95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2B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</w:t>
            </w:r>
            <w:r w:rsidRPr="00832B9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45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0466ABA5" w14:textId="77777777" w:rsidR="00755A74" w:rsidRPr="00832B95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2B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</w:t>
            </w:r>
            <w:r w:rsidRPr="00832B9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10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71D38FC9" w14:textId="77777777" w:rsidR="00755A74" w:rsidRPr="00832B95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2B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ndardized Dominance Weight</w:t>
            </w:r>
            <w:r w:rsidRPr="00832B9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55A74" w:rsidRPr="00832B95" w14:paraId="72539B0E" w14:textId="77777777" w:rsidTr="0FBD592F">
        <w:trPr>
          <w:trHeight w:val="300"/>
        </w:trPr>
        <w:tc>
          <w:tcPr>
            <w:tcW w:w="505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20CE690B" w14:textId="77777777" w:rsidR="00755A74" w:rsidRPr="00854343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7045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29A08AB0" w14:textId="0361B150" w:rsidR="00755A74" w:rsidRPr="00854343" w:rsidRDefault="5E7D7CB6" w:rsidP="2E9A989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household income </w:t>
            </w:r>
            <w:r w:rsidR="00755A74"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1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0EF5448D" w14:textId="371E17AC" w:rsidR="00755A74" w:rsidRPr="00854343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3</w:t>
            </w:r>
            <w:r w:rsidR="032E4B21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755A74" w:rsidRPr="00832B95" w14:paraId="109B7522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0C704D05" w14:textId="77777777" w:rsidR="00755A74" w:rsidRPr="00854343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7045" w:type="dxa"/>
            <w:shd w:val="clear" w:color="auto" w:fill="auto"/>
            <w:hideMark/>
          </w:tcPr>
          <w:p w14:paraId="4B475FB4" w14:textId="5A19C725" w:rsidR="00755A74" w:rsidRPr="00854343" w:rsidRDefault="37ECA947" w:rsidP="2E9A989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Households with Supplemental Security Income (SSI)</w:t>
            </w:r>
          </w:p>
        </w:tc>
        <w:tc>
          <w:tcPr>
            <w:tcW w:w="1810" w:type="dxa"/>
            <w:shd w:val="clear" w:color="auto" w:fill="auto"/>
            <w:hideMark/>
          </w:tcPr>
          <w:p w14:paraId="0C2F60A6" w14:textId="2AE3CF6F" w:rsidR="00755A74" w:rsidRPr="00854343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2</w:t>
            </w:r>
            <w:r w:rsidR="587F6BFA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755A74" w:rsidRPr="00832B95" w14:paraId="776DB979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36E94F00" w14:textId="77777777" w:rsidR="00755A74" w:rsidRPr="00854343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 </w:t>
            </w:r>
          </w:p>
        </w:tc>
        <w:tc>
          <w:tcPr>
            <w:tcW w:w="7045" w:type="dxa"/>
            <w:shd w:val="clear" w:color="auto" w:fill="auto"/>
            <w:hideMark/>
          </w:tcPr>
          <w:p w14:paraId="24E06228" w14:textId="781E80F4" w:rsidR="00755A74" w:rsidRPr="00854343" w:rsidRDefault="46F17771" w:rsidP="2E9A989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 ≥ 25 years old with college degree </w:t>
            </w:r>
          </w:p>
        </w:tc>
        <w:tc>
          <w:tcPr>
            <w:tcW w:w="1810" w:type="dxa"/>
            <w:shd w:val="clear" w:color="auto" w:fill="auto"/>
            <w:hideMark/>
          </w:tcPr>
          <w:p w14:paraId="4F22719F" w14:textId="6FC99F25" w:rsidR="00755A74" w:rsidRPr="00854343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  <w:r w:rsidR="12A3BB9F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755A74" w:rsidRPr="00832B95" w14:paraId="621767C7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4771598F" w14:textId="77777777" w:rsidR="00755A74" w:rsidRPr="00854343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 </w:t>
            </w:r>
          </w:p>
        </w:tc>
        <w:tc>
          <w:tcPr>
            <w:tcW w:w="7045" w:type="dxa"/>
            <w:shd w:val="clear" w:color="auto" w:fill="auto"/>
            <w:hideMark/>
          </w:tcPr>
          <w:p w14:paraId="3BD0776F" w14:textId="30DDF30A" w:rsidR="00755A74" w:rsidRPr="00854343" w:rsidRDefault="23F1DD2E" w:rsidP="2E9A989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Households with Supplemental Nutrition Assistance Program (SNAP) benefits in the  </w:t>
            </w:r>
          </w:p>
          <w:p w14:paraId="62858D80" w14:textId="2F2CB521" w:rsidR="00755A74" w:rsidRPr="00854343" w:rsidRDefault="23F1DD2E" w:rsidP="00BF11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past 12 months</w:t>
            </w:r>
          </w:p>
        </w:tc>
        <w:tc>
          <w:tcPr>
            <w:tcW w:w="1810" w:type="dxa"/>
            <w:shd w:val="clear" w:color="auto" w:fill="auto"/>
            <w:hideMark/>
          </w:tcPr>
          <w:p w14:paraId="38925D70" w14:textId="427CCBF6" w:rsidR="00755A74" w:rsidRPr="00854343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  <w:r w:rsidR="70150E18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755A74" w:rsidRPr="00832B95" w14:paraId="32AC589D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36F5322F" w14:textId="77777777" w:rsidR="00755A74" w:rsidRPr="00854343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 </w:t>
            </w:r>
          </w:p>
        </w:tc>
        <w:tc>
          <w:tcPr>
            <w:tcW w:w="7045" w:type="dxa"/>
            <w:shd w:val="clear" w:color="auto" w:fill="auto"/>
            <w:hideMark/>
          </w:tcPr>
          <w:p w14:paraId="7792F655" w14:textId="77777777" w:rsidR="00755A74" w:rsidRPr="00854343" w:rsidRDefault="00755A74" w:rsidP="00BF11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 with public health insurance coverage alone (Medicaid, Medicare, Veterans Administration [VA]) </w:t>
            </w:r>
          </w:p>
        </w:tc>
        <w:tc>
          <w:tcPr>
            <w:tcW w:w="1810" w:type="dxa"/>
            <w:shd w:val="clear" w:color="auto" w:fill="auto"/>
            <w:hideMark/>
          </w:tcPr>
          <w:p w14:paraId="5C012319" w14:textId="79E23D3D" w:rsidR="00755A74" w:rsidRPr="00854343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1</w:t>
            </w:r>
            <w:r w:rsidR="1E470475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755A74" w:rsidRPr="00832B95" w14:paraId="678B192C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18D05368" w14:textId="77777777" w:rsidR="00755A74" w:rsidRPr="00854343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 </w:t>
            </w:r>
          </w:p>
        </w:tc>
        <w:tc>
          <w:tcPr>
            <w:tcW w:w="7045" w:type="dxa"/>
            <w:shd w:val="clear" w:color="auto" w:fill="auto"/>
            <w:hideMark/>
          </w:tcPr>
          <w:p w14:paraId="0B1C847E" w14:textId="77777777" w:rsidR="00755A74" w:rsidRPr="00854343" w:rsidRDefault="00755A74" w:rsidP="00BF11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sz w:val="20"/>
                <w:szCs w:val="20"/>
              </w:rPr>
              <w:t>Unemployment rate, ≥16 years old </w:t>
            </w:r>
          </w:p>
        </w:tc>
        <w:tc>
          <w:tcPr>
            <w:tcW w:w="1810" w:type="dxa"/>
            <w:shd w:val="clear" w:color="auto" w:fill="auto"/>
            <w:hideMark/>
          </w:tcPr>
          <w:p w14:paraId="601382BB" w14:textId="7BC4DB5B" w:rsidR="00755A74" w:rsidRPr="00854343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5</w:t>
            </w:r>
            <w:r w:rsidR="6B64860E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755A74" w:rsidRPr="00832B95" w14:paraId="16FC4866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5E5193A2" w14:textId="77777777" w:rsidR="00755A74" w:rsidRPr="00854343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 </w:t>
            </w:r>
          </w:p>
        </w:tc>
        <w:tc>
          <w:tcPr>
            <w:tcW w:w="7045" w:type="dxa"/>
            <w:shd w:val="clear" w:color="auto" w:fill="auto"/>
            <w:hideMark/>
          </w:tcPr>
          <w:p w14:paraId="7A99A835" w14:textId="77777777" w:rsidR="00755A74" w:rsidRPr="00854343" w:rsidRDefault="00755A74" w:rsidP="00BF11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es ≥ 16 years old working from home </w:t>
            </w:r>
          </w:p>
        </w:tc>
        <w:tc>
          <w:tcPr>
            <w:tcW w:w="1810" w:type="dxa"/>
            <w:shd w:val="clear" w:color="auto" w:fill="auto"/>
            <w:hideMark/>
          </w:tcPr>
          <w:p w14:paraId="73D6EAD8" w14:textId="3412022D" w:rsidR="00755A74" w:rsidRPr="00854343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5A54206A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7</w:t>
            </w: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755A74" w:rsidRPr="00832B95" w14:paraId="1A802BC5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67722221" w14:textId="77777777" w:rsidR="00755A74" w:rsidRPr="00854343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 </w:t>
            </w:r>
          </w:p>
        </w:tc>
        <w:tc>
          <w:tcPr>
            <w:tcW w:w="7045" w:type="dxa"/>
            <w:shd w:val="clear" w:color="auto" w:fill="auto"/>
            <w:hideMark/>
          </w:tcPr>
          <w:p w14:paraId="20944B38" w14:textId="6D1D6009" w:rsidR="00755A74" w:rsidRPr="00854343" w:rsidRDefault="3D719E40" w:rsidP="2E9A989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home value  </w:t>
            </w:r>
          </w:p>
        </w:tc>
        <w:tc>
          <w:tcPr>
            <w:tcW w:w="1810" w:type="dxa"/>
            <w:shd w:val="clear" w:color="auto" w:fill="auto"/>
            <w:hideMark/>
          </w:tcPr>
          <w:p w14:paraId="74166727" w14:textId="1149451E" w:rsidR="00755A74" w:rsidRPr="00854343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  <w:r w:rsidR="19C2BB01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</w:t>
            </w: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755A74" w:rsidRPr="00832B95" w14:paraId="399D8706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421BEDEC" w14:textId="77777777" w:rsidR="00755A74" w:rsidRPr="00854343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 </w:t>
            </w:r>
          </w:p>
        </w:tc>
        <w:tc>
          <w:tcPr>
            <w:tcW w:w="7045" w:type="dxa"/>
            <w:shd w:val="clear" w:color="auto" w:fill="auto"/>
            <w:hideMark/>
          </w:tcPr>
          <w:p w14:paraId="448349E8" w14:textId="2E3D5D8F" w:rsidR="00755A74" w:rsidRPr="00854343" w:rsidRDefault="008C7F14" w:rsidP="2E9A989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Households with Social Security income </w:t>
            </w:r>
          </w:p>
        </w:tc>
        <w:tc>
          <w:tcPr>
            <w:tcW w:w="1810" w:type="dxa"/>
            <w:shd w:val="clear" w:color="auto" w:fill="auto"/>
            <w:hideMark/>
          </w:tcPr>
          <w:p w14:paraId="7BB71495" w14:textId="77777777" w:rsidR="00755A74" w:rsidRPr="00854343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  <w:r w:rsidRPr="008543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55A74" w:rsidRPr="00832B95" w14:paraId="444B4899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6B51C46C" w14:textId="77777777" w:rsidR="00755A74" w:rsidRPr="00854343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 </w:t>
            </w:r>
          </w:p>
        </w:tc>
        <w:tc>
          <w:tcPr>
            <w:tcW w:w="7045" w:type="dxa"/>
            <w:shd w:val="clear" w:color="auto" w:fill="auto"/>
            <w:hideMark/>
          </w:tcPr>
          <w:p w14:paraId="3AE95BDF" w14:textId="77777777" w:rsidR="00755A74" w:rsidRPr="00854343" w:rsidRDefault="00755A74" w:rsidP="00BF11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travel time to work </w:t>
            </w:r>
          </w:p>
        </w:tc>
        <w:tc>
          <w:tcPr>
            <w:tcW w:w="1810" w:type="dxa"/>
            <w:shd w:val="clear" w:color="auto" w:fill="auto"/>
            <w:hideMark/>
          </w:tcPr>
          <w:p w14:paraId="25763E93" w14:textId="4E3BA9C1" w:rsidR="00755A74" w:rsidRPr="00854343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  <w:r w:rsidR="13EAD0A0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755A74" w:rsidRPr="00832B95" w14:paraId="78357465" w14:textId="77777777" w:rsidTr="0FBD592F">
        <w:trPr>
          <w:trHeight w:val="300"/>
        </w:trPr>
        <w:tc>
          <w:tcPr>
            <w:tcW w:w="505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14:paraId="172CDC18" w14:textId="77777777" w:rsidR="00755A74" w:rsidRPr="00854343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 </w:t>
            </w:r>
          </w:p>
        </w:tc>
        <w:tc>
          <w:tcPr>
            <w:tcW w:w="7045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14:paraId="2F043546" w14:textId="3C926769" w:rsidR="00755A74" w:rsidRPr="00854343" w:rsidRDefault="00755A74" w:rsidP="00BF11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Employed but under the Federal Poverty Limit (FPL) </w:t>
            </w:r>
            <w:r w:rsidR="5A7C3118"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="0D18EE8E"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="5A7C3118"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king </w:t>
            </w:r>
            <w:r w:rsidR="7C87ED55"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="5A7C3118"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verty </w:t>
            </w:r>
            <w:r w:rsidR="0D5345AA"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="5A7C3118"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ate)</w:t>
            </w:r>
          </w:p>
        </w:tc>
        <w:tc>
          <w:tcPr>
            <w:tcW w:w="1810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14:paraId="4F7C8CE1" w14:textId="2013C426" w:rsidR="00755A74" w:rsidRPr="00854343" w:rsidRDefault="00755A74" w:rsidP="2E9A989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  <w:r w:rsidR="684940B4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0 </w:t>
            </w:r>
          </w:p>
        </w:tc>
      </w:tr>
      <w:tr w:rsidR="00755A74" w:rsidRPr="00832B95" w14:paraId="68FC48FF" w14:textId="77777777" w:rsidTr="0FBD592F">
        <w:trPr>
          <w:trHeight w:val="300"/>
        </w:trPr>
        <w:tc>
          <w:tcPr>
            <w:tcW w:w="505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35BF2CAB" w14:textId="77777777" w:rsidR="00755A74" w:rsidRPr="00854343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 </w:t>
            </w:r>
          </w:p>
        </w:tc>
        <w:tc>
          <w:tcPr>
            <w:tcW w:w="7045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02217E35" w14:textId="77777777" w:rsidR="00755A74" w:rsidRPr="00854343" w:rsidRDefault="00755A74" w:rsidP="00BF11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sz w:val="20"/>
                <w:szCs w:val="20"/>
              </w:rPr>
              <w:t>Gini Index of income inequality </w:t>
            </w:r>
          </w:p>
        </w:tc>
        <w:tc>
          <w:tcPr>
            <w:tcW w:w="181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59F361D0" w14:textId="6CE2BBAF" w:rsidR="00755A74" w:rsidRPr="00854343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  <w:r w:rsidR="7224E63A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C249C4" w:rsidRPr="00832B95" w14:paraId="392C2C96" w14:textId="77777777" w:rsidTr="0FBD592F">
        <w:trPr>
          <w:trHeight w:val="300"/>
        </w:trPr>
        <w:tc>
          <w:tcPr>
            <w:tcW w:w="505" w:type="dxa"/>
            <w:shd w:val="clear" w:color="auto" w:fill="auto"/>
          </w:tcPr>
          <w:p w14:paraId="318946B7" w14:textId="1F99B785" w:rsidR="00C249C4" w:rsidRPr="00C249C4" w:rsidRDefault="00C249C4" w:rsidP="00C249C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98269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 </w:t>
            </w:r>
          </w:p>
        </w:tc>
        <w:tc>
          <w:tcPr>
            <w:tcW w:w="7045" w:type="dxa"/>
            <w:shd w:val="clear" w:color="auto" w:fill="auto"/>
          </w:tcPr>
          <w:p w14:paraId="7A6A996B" w14:textId="454FE517" w:rsidR="00C249C4" w:rsidRPr="00C249C4" w:rsidRDefault="699228D1" w:rsidP="2E9A989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 19-64 years old without health coverage </w:t>
            </w:r>
          </w:p>
        </w:tc>
        <w:tc>
          <w:tcPr>
            <w:tcW w:w="1810" w:type="dxa"/>
            <w:shd w:val="clear" w:color="auto" w:fill="auto"/>
          </w:tcPr>
          <w:p w14:paraId="668C8DE3" w14:textId="61E24EF7" w:rsidR="00C249C4" w:rsidRPr="00C249C4" w:rsidRDefault="00C249C4" w:rsidP="2E9A989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710ABFC3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5</w:t>
            </w: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C249C4" w:rsidRPr="00832B95" w14:paraId="45E5840B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6EB73847" w14:textId="77777777" w:rsidR="00C249C4" w:rsidRPr="00854343" w:rsidRDefault="00C249C4" w:rsidP="00C249C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 </w:t>
            </w:r>
          </w:p>
        </w:tc>
        <w:tc>
          <w:tcPr>
            <w:tcW w:w="7045" w:type="dxa"/>
            <w:shd w:val="clear" w:color="auto" w:fill="auto"/>
            <w:hideMark/>
          </w:tcPr>
          <w:p w14:paraId="05F6E811" w14:textId="77777777" w:rsidR="00C249C4" w:rsidRPr="00854343" w:rsidRDefault="00C249C4" w:rsidP="00C249C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sz w:val="20"/>
                <w:szCs w:val="20"/>
              </w:rPr>
              <w:t>10-year population change </w:t>
            </w:r>
          </w:p>
        </w:tc>
        <w:tc>
          <w:tcPr>
            <w:tcW w:w="1810" w:type="dxa"/>
            <w:shd w:val="clear" w:color="auto" w:fill="auto"/>
            <w:hideMark/>
          </w:tcPr>
          <w:p w14:paraId="6C3199C8" w14:textId="40BB365A" w:rsidR="00C249C4" w:rsidRPr="00854343" w:rsidRDefault="00C249C4" w:rsidP="00C249C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  <w:r w:rsidR="2AE311FE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C249C4" w:rsidRPr="00832B95" w14:paraId="72026DF7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1107738A" w14:textId="77777777" w:rsidR="00C249C4" w:rsidRPr="00854343" w:rsidRDefault="00C249C4" w:rsidP="00C249C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 </w:t>
            </w:r>
          </w:p>
        </w:tc>
        <w:tc>
          <w:tcPr>
            <w:tcW w:w="7045" w:type="dxa"/>
            <w:shd w:val="clear" w:color="auto" w:fill="auto"/>
            <w:hideMark/>
          </w:tcPr>
          <w:p w14:paraId="65E82AEE" w14:textId="4C56963D" w:rsidR="00C249C4" w:rsidRPr="00854343" w:rsidRDefault="1D923E0D" w:rsidP="2E9A989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tio of population to number of </w:t>
            </w:r>
            <w:r w:rsidR="6B683308"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Primary Care Provider</w:t>
            </w:r>
            <w:r w:rsidR="37D4B6A4"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10" w:type="dxa"/>
            <w:shd w:val="clear" w:color="auto" w:fill="auto"/>
            <w:hideMark/>
          </w:tcPr>
          <w:p w14:paraId="16C3D656" w14:textId="3518ADC1" w:rsidR="00C249C4" w:rsidRPr="00854343" w:rsidRDefault="00C249C4" w:rsidP="00C249C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  <w:r w:rsidR="78AFA0AA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C249C4" w:rsidRPr="00832B95" w14:paraId="7F536E28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62419CEE" w14:textId="77777777" w:rsidR="00C249C4" w:rsidRPr="00854343" w:rsidRDefault="00C249C4" w:rsidP="00C249C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 </w:t>
            </w:r>
          </w:p>
        </w:tc>
        <w:tc>
          <w:tcPr>
            <w:tcW w:w="7045" w:type="dxa"/>
            <w:shd w:val="clear" w:color="auto" w:fill="auto"/>
            <w:hideMark/>
          </w:tcPr>
          <w:p w14:paraId="0A2E4E93" w14:textId="62BF1BBF" w:rsidR="00C249C4" w:rsidRPr="00854343" w:rsidRDefault="4211AB69" w:rsidP="00C249C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al Gross Domestic Product (GDP) </w:t>
            </w:r>
          </w:p>
        </w:tc>
        <w:tc>
          <w:tcPr>
            <w:tcW w:w="1810" w:type="dxa"/>
            <w:shd w:val="clear" w:color="auto" w:fill="auto"/>
            <w:hideMark/>
          </w:tcPr>
          <w:p w14:paraId="2D891766" w14:textId="5CDB509E" w:rsidR="00C249C4" w:rsidRPr="00854343" w:rsidRDefault="00C249C4" w:rsidP="00C249C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4</w:t>
            </w:r>
            <w:r w:rsidR="37ABD72F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C249C4" w:rsidRPr="00832B95" w14:paraId="62548E2A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3EB5E706" w14:textId="77777777" w:rsidR="00C249C4" w:rsidRPr="00854343" w:rsidRDefault="00C249C4" w:rsidP="00C249C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 </w:t>
            </w:r>
          </w:p>
        </w:tc>
        <w:tc>
          <w:tcPr>
            <w:tcW w:w="7045" w:type="dxa"/>
            <w:shd w:val="clear" w:color="auto" w:fill="auto"/>
            <w:hideMark/>
          </w:tcPr>
          <w:p w14:paraId="636C99A2" w14:textId="77777777" w:rsidR="00C249C4" w:rsidRPr="00854343" w:rsidRDefault="00C249C4" w:rsidP="00C249C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sz w:val="20"/>
                <w:szCs w:val="20"/>
              </w:rPr>
              <w:t>Homeownership </w:t>
            </w:r>
          </w:p>
        </w:tc>
        <w:tc>
          <w:tcPr>
            <w:tcW w:w="1810" w:type="dxa"/>
            <w:shd w:val="clear" w:color="auto" w:fill="auto"/>
            <w:hideMark/>
          </w:tcPr>
          <w:p w14:paraId="584ECE7E" w14:textId="4990ECA8" w:rsidR="00C249C4" w:rsidRPr="00854343" w:rsidRDefault="00C249C4" w:rsidP="00C249C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  <w:r w:rsidR="7155E183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C249C4" w:rsidRPr="00832B95" w14:paraId="772EA7E6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60DECBA8" w14:textId="77777777" w:rsidR="00C249C4" w:rsidRPr="00854343" w:rsidRDefault="00C249C4" w:rsidP="00C249C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 </w:t>
            </w:r>
          </w:p>
        </w:tc>
        <w:tc>
          <w:tcPr>
            <w:tcW w:w="7045" w:type="dxa"/>
            <w:shd w:val="clear" w:color="auto" w:fill="auto"/>
            <w:hideMark/>
          </w:tcPr>
          <w:p w14:paraId="5E37C32C" w14:textId="77777777" w:rsidR="00C249C4" w:rsidRPr="00854343" w:rsidRDefault="00C249C4" w:rsidP="00C249C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 of rent-paying units with Gross Rent as a Percentage of Household Income (GRAPI) of 30% or more </w:t>
            </w:r>
            <w:r w:rsidRPr="008543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10" w:type="dxa"/>
            <w:shd w:val="clear" w:color="auto" w:fill="auto"/>
            <w:hideMark/>
          </w:tcPr>
          <w:p w14:paraId="1C475257" w14:textId="77777777" w:rsidR="00C249C4" w:rsidRPr="00854343" w:rsidRDefault="00C249C4" w:rsidP="00C249C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543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249C4" w:rsidRPr="00832B95" w14:paraId="61FA8576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53EC09A8" w14:textId="77777777" w:rsidR="00C249C4" w:rsidRPr="00854343" w:rsidRDefault="00C249C4" w:rsidP="00C249C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 </w:t>
            </w:r>
          </w:p>
        </w:tc>
        <w:tc>
          <w:tcPr>
            <w:tcW w:w="7045" w:type="dxa"/>
            <w:shd w:val="clear" w:color="auto" w:fill="auto"/>
            <w:hideMark/>
          </w:tcPr>
          <w:p w14:paraId="213B497A" w14:textId="77777777" w:rsidR="00C249C4" w:rsidRPr="00854343" w:rsidRDefault="00C249C4" w:rsidP="00C249C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 of units with a mortgage with Selected Monthly Owner Costs as a Percentage of Household Income (SMOCAPI) of 30% or more </w:t>
            </w:r>
          </w:p>
        </w:tc>
        <w:tc>
          <w:tcPr>
            <w:tcW w:w="1810" w:type="dxa"/>
            <w:shd w:val="clear" w:color="auto" w:fill="auto"/>
            <w:hideMark/>
          </w:tcPr>
          <w:p w14:paraId="7A7E7FD2" w14:textId="211B6D1D" w:rsidR="00C249C4" w:rsidRPr="00854343" w:rsidRDefault="00C249C4" w:rsidP="00C249C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2EF6DC54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99</w:t>
            </w: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C249C4" w:rsidRPr="00832B95" w14:paraId="57D1EC48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62DEE88A" w14:textId="77777777" w:rsidR="00C249C4" w:rsidRPr="00854343" w:rsidRDefault="00C249C4" w:rsidP="00C249C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 </w:t>
            </w:r>
          </w:p>
        </w:tc>
        <w:tc>
          <w:tcPr>
            <w:tcW w:w="7045" w:type="dxa"/>
            <w:shd w:val="clear" w:color="auto" w:fill="auto"/>
            <w:hideMark/>
          </w:tcPr>
          <w:p w14:paraId="1C8BECD2" w14:textId="77777777" w:rsidR="00C249C4" w:rsidRPr="00854343" w:rsidRDefault="00C249C4" w:rsidP="00C249C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sz w:val="20"/>
                <w:szCs w:val="20"/>
              </w:rPr>
              <w:t>Households with public cash assistance  </w:t>
            </w:r>
          </w:p>
        </w:tc>
        <w:tc>
          <w:tcPr>
            <w:tcW w:w="1810" w:type="dxa"/>
            <w:shd w:val="clear" w:color="auto" w:fill="auto"/>
            <w:hideMark/>
          </w:tcPr>
          <w:p w14:paraId="3F090357" w14:textId="05A5C3C1" w:rsidR="00C249C4" w:rsidRPr="00854343" w:rsidRDefault="00C249C4" w:rsidP="00C249C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  <w:r w:rsidR="3442A4E5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C249C4" w:rsidRPr="00832B95" w14:paraId="2106A31B" w14:textId="77777777" w:rsidTr="0FBD592F">
        <w:trPr>
          <w:trHeight w:val="300"/>
        </w:trPr>
        <w:tc>
          <w:tcPr>
            <w:tcW w:w="505" w:type="dxa"/>
            <w:shd w:val="clear" w:color="auto" w:fill="auto"/>
          </w:tcPr>
          <w:p w14:paraId="2B627188" w14:textId="2AB6A17E" w:rsidR="00C249C4" w:rsidRPr="00C249C4" w:rsidRDefault="00C249C4" w:rsidP="00C249C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98269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 </w:t>
            </w:r>
          </w:p>
        </w:tc>
        <w:tc>
          <w:tcPr>
            <w:tcW w:w="7045" w:type="dxa"/>
            <w:shd w:val="clear" w:color="auto" w:fill="auto"/>
          </w:tcPr>
          <w:p w14:paraId="7AAA2D0B" w14:textId="5AD17F9D" w:rsidR="00C249C4" w:rsidRPr="00C249C4" w:rsidRDefault="6BCE2C5F" w:rsidP="2E9A989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-year change in GDP, 2010 – 2019  </w:t>
            </w:r>
          </w:p>
        </w:tc>
        <w:tc>
          <w:tcPr>
            <w:tcW w:w="1810" w:type="dxa"/>
            <w:shd w:val="clear" w:color="auto" w:fill="auto"/>
          </w:tcPr>
          <w:p w14:paraId="6D8EF980" w14:textId="01134E03" w:rsidR="00C249C4" w:rsidRPr="00C249C4" w:rsidRDefault="00C249C4" w:rsidP="2E9A989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3BEF92B3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C249C4" w:rsidRPr="00832B95" w14:paraId="4162F5E7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16AC032D" w14:textId="77777777" w:rsidR="00C249C4" w:rsidRPr="00854343" w:rsidRDefault="00C249C4" w:rsidP="00C249C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2 </w:t>
            </w:r>
          </w:p>
        </w:tc>
        <w:tc>
          <w:tcPr>
            <w:tcW w:w="7045" w:type="dxa"/>
            <w:shd w:val="clear" w:color="auto" w:fill="auto"/>
          </w:tcPr>
          <w:p w14:paraId="600289F2" w14:textId="6A7A069C" w:rsidR="00C249C4" w:rsidRPr="00854343" w:rsidRDefault="235EEB07" w:rsidP="2E9A989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an usual hours per week worked in the past 12 months for workers 16-64 years old</w:t>
            </w:r>
          </w:p>
        </w:tc>
        <w:tc>
          <w:tcPr>
            <w:tcW w:w="1810" w:type="dxa"/>
            <w:shd w:val="clear" w:color="auto" w:fill="auto"/>
            <w:hideMark/>
          </w:tcPr>
          <w:p w14:paraId="5C72F662" w14:textId="11943713" w:rsidR="00C249C4" w:rsidRPr="00854343" w:rsidRDefault="00C249C4" w:rsidP="00C249C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3BE96FC5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 </w:t>
            </w:r>
          </w:p>
        </w:tc>
      </w:tr>
      <w:tr w:rsidR="00C249C4" w:rsidRPr="00832B95" w14:paraId="0B14172C" w14:textId="77777777" w:rsidTr="0FBD592F">
        <w:trPr>
          <w:trHeight w:val="300"/>
        </w:trPr>
        <w:tc>
          <w:tcPr>
            <w:tcW w:w="505" w:type="dxa"/>
            <w:shd w:val="clear" w:color="auto" w:fill="auto"/>
          </w:tcPr>
          <w:p w14:paraId="0C8072C4" w14:textId="77777777" w:rsidR="00C249C4" w:rsidRPr="00854343" w:rsidRDefault="00C249C4" w:rsidP="00C249C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3</w:t>
            </w:r>
          </w:p>
        </w:tc>
        <w:tc>
          <w:tcPr>
            <w:tcW w:w="7045" w:type="dxa"/>
            <w:shd w:val="clear" w:color="auto" w:fill="auto"/>
          </w:tcPr>
          <w:p w14:paraId="36BF867F" w14:textId="43F6DD25" w:rsidR="00C249C4" w:rsidRPr="00854343" w:rsidRDefault="38CE2400" w:rsidP="2E9A989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Ratio of population to nu</w:t>
            </w:r>
            <w:r w:rsidR="672D34EE"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r of </w:t>
            </w:r>
            <w:r w:rsidR="61D48022"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Mental Health Providers</w:t>
            </w:r>
          </w:p>
        </w:tc>
        <w:tc>
          <w:tcPr>
            <w:tcW w:w="1810" w:type="dxa"/>
            <w:shd w:val="clear" w:color="auto" w:fill="auto"/>
          </w:tcPr>
          <w:p w14:paraId="6C977FF0" w14:textId="4F854F41" w:rsidR="00C249C4" w:rsidRPr="00854343" w:rsidRDefault="00C249C4" w:rsidP="00C249C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339D6FE1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</w:tr>
      <w:tr w:rsidR="00C249C4" w:rsidRPr="00832B95" w14:paraId="03D7E98D" w14:textId="77777777" w:rsidTr="0FBD592F">
        <w:trPr>
          <w:trHeight w:val="300"/>
        </w:trPr>
        <w:tc>
          <w:tcPr>
            <w:tcW w:w="505" w:type="dxa"/>
            <w:shd w:val="clear" w:color="auto" w:fill="auto"/>
          </w:tcPr>
          <w:p w14:paraId="1CC9A590" w14:textId="77777777" w:rsidR="00C249C4" w:rsidRPr="00854343" w:rsidRDefault="00C249C4" w:rsidP="00C249C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43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4</w:t>
            </w:r>
          </w:p>
        </w:tc>
        <w:tc>
          <w:tcPr>
            <w:tcW w:w="7045" w:type="dxa"/>
            <w:shd w:val="clear" w:color="auto" w:fill="auto"/>
          </w:tcPr>
          <w:p w14:paraId="7EE15016" w14:textId="2DF98C57" w:rsidR="00C249C4" w:rsidRPr="00854343" w:rsidRDefault="78EF7566" w:rsidP="00C249C4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FBD59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 pay as a percentage of male pay </w:t>
            </w:r>
          </w:p>
        </w:tc>
        <w:tc>
          <w:tcPr>
            <w:tcW w:w="1810" w:type="dxa"/>
            <w:shd w:val="clear" w:color="auto" w:fill="auto"/>
          </w:tcPr>
          <w:p w14:paraId="24CA66D6" w14:textId="48422782" w:rsidR="00C249C4" w:rsidRPr="00854343" w:rsidRDefault="00C249C4" w:rsidP="00C249C4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9F1F37C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</w:tr>
    </w:tbl>
    <w:p w14:paraId="3DF8FF43" w14:textId="77777777" w:rsidR="00755A74" w:rsidRDefault="00755A74" w:rsidP="00755A74"/>
    <w:p w14:paraId="1465781F" w14:textId="6673FACB" w:rsidR="00755A74" w:rsidRPr="00C125E9" w:rsidRDefault="65138417" w:rsidP="00C125E9">
      <w:pPr>
        <w:pStyle w:val="ListParagraph"/>
        <w:numPr>
          <w:ilvl w:val="0"/>
          <w:numId w:val="1"/>
        </w:numPr>
        <w:rPr>
          <w:b/>
          <w:bCs/>
        </w:rPr>
      </w:pPr>
      <w:r w:rsidRPr="74A217E3">
        <w:rPr>
          <w:b/>
          <w:bCs/>
        </w:rPr>
        <w:t>Urban</w:t>
      </w:r>
    </w:p>
    <w:p w14:paraId="72433743" w14:textId="5D12CCB7" w:rsidR="00755A74" w:rsidRDefault="355ADE0E" w:rsidP="74A217E3">
      <w:r>
        <w:rPr>
          <w:noProof/>
        </w:rPr>
        <w:drawing>
          <wp:inline distT="0" distB="0" distL="0" distR="0" wp14:anchorId="559AF599" wp14:editId="36922AE0">
            <wp:extent cx="5991225" cy="3043619"/>
            <wp:effectExtent l="0" t="0" r="0" b="0"/>
            <wp:docPr id="51585576" name="Picture 515855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1225" cy="3043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5"/>
        <w:gridCol w:w="7045"/>
        <w:gridCol w:w="1810"/>
      </w:tblGrid>
      <w:tr w:rsidR="00755A74" w:rsidRPr="00832B95" w14:paraId="3DFA11E8" w14:textId="77777777" w:rsidTr="0FBD592F">
        <w:trPr>
          <w:trHeight w:val="300"/>
        </w:trPr>
        <w:tc>
          <w:tcPr>
            <w:tcW w:w="505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17AC02D9" w14:textId="77777777" w:rsidR="00755A74" w:rsidRPr="00832B95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2B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</w:t>
            </w:r>
            <w:r w:rsidRPr="00832B9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45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3CF5FBE6" w14:textId="77777777" w:rsidR="00755A74" w:rsidRPr="00832B95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2B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</w:t>
            </w:r>
            <w:r w:rsidRPr="00832B9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10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43CD81D1" w14:textId="77777777" w:rsidR="00755A74" w:rsidRPr="00832B95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2B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ndardized Dominance Weight</w:t>
            </w:r>
            <w:r w:rsidRPr="00832B9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55A74" w:rsidRPr="00832B95" w14:paraId="5622F5BB" w14:textId="77777777" w:rsidTr="0FBD592F">
        <w:trPr>
          <w:trHeight w:val="300"/>
        </w:trPr>
        <w:tc>
          <w:tcPr>
            <w:tcW w:w="505" w:type="dxa"/>
            <w:tcBorders>
              <w:top w:val="single" w:sz="8" w:space="0" w:color="auto"/>
              <w:bottom w:val="none" w:sz="12" w:space="0" w:color="000000" w:themeColor="text1"/>
            </w:tcBorders>
            <w:shd w:val="clear" w:color="auto" w:fill="auto"/>
            <w:hideMark/>
          </w:tcPr>
          <w:p w14:paraId="3D8DC919" w14:textId="77777777" w:rsidR="00755A74" w:rsidRPr="00C125E9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7045" w:type="dxa"/>
            <w:tcBorders>
              <w:top w:val="single" w:sz="8" w:space="0" w:color="auto"/>
              <w:bottom w:val="none" w:sz="12" w:space="0" w:color="000000" w:themeColor="text1"/>
            </w:tcBorders>
            <w:shd w:val="clear" w:color="auto" w:fill="auto"/>
            <w:hideMark/>
          </w:tcPr>
          <w:p w14:paraId="0368996E" w14:textId="1E95D804" w:rsidR="00755A74" w:rsidRPr="00C125E9" w:rsidRDefault="346D310F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Median household income</w:t>
            </w:r>
            <w:r w:rsidR="645FBFA4"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10" w:type="dxa"/>
            <w:tcBorders>
              <w:top w:val="single" w:sz="8" w:space="0" w:color="auto"/>
              <w:bottom w:val="none" w:sz="12" w:space="0" w:color="000000" w:themeColor="text1"/>
            </w:tcBorders>
            <w:shd w:val="clear" w:color="auto" w:fill="auto"/>
            <w:hideMark/>
          </w:tcPr>
          <w:p w14:paraId="5ED2C02A" w14:textId="2F3E4985" w:rsidR="00755A74" w:rsidRPr="00C125E9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  <w:r w:rsidR="1196A067"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755A74" w:rsidRPr="00832B95" w14:paraId="44192B06" w14:textId="77777777" w:rsidTr="0FBD592F">
        <w:trPr>
          <w:trHeight w:val="300"/>
        </w:trPr>
        <w:tc>
          <w:tcPr>
            <w:tcW w:w="50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1639E50C" w14:textId="77777777" w:rsidR="00755A74" w:rsidRPr="00C125E9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704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4614B63B" w14:textId="18F08536" w:rsidR="00755A74" w:rsidRPr="00C125E9" w:rsidRDefault="0A421B84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Households with Supplemental Security Income (SSI)</w:t>
            </w:r>
          </w:p>
        </w:tc>
        <w:tc>
          <w:tcPr>
            <w:tcW w:w="181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4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239FCA1B" w14:textId="562C1FFA" w:rsidR="00755A74" w:rsidRPr="00C125E9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0.109</w:t>
            </w:r>
            <w:r w:rsidR="7FDBBBFB"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5A74" w:rsidRPr="00832B95" w14:paraId="588A3844" w14:textId="77777777" w:rsidTr="0FBD592F">
        <w:trPr>
          <w:trHeight w:val="300"/>
        </w:trPr>
        <w:tc>
          <w:tcPr>
            <w:tcW w:w="505" w:type="dxa"/>
            <w:tcBorders>
              <w:top w:val="none" w:sz="4" w:space="0" w:color="000000" w:themeColor="text1"/>
            </w:tcBorders>
            <w:shd w:val="clear" w:color="auto" w:fill="auto"/>
            <w:hideMark/>
          </w:tcPr>
          <w:p w14:paraId="14946E62" w14:textId="77777777" w:rsidR="00755A74" w:rsidRPr="00C125E9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 </w:t>
            </w:r>
          </w:p>
        </w:tc>
        <w:tc>
          <w:tcPr>
            <w:tcW w:w="7045" w:type="dxa"/>
            <w:tcBorders>
              <w:top w:val="none" w:sz="4" w:space="0" w:color="000000" w:themeColor="text1"/>
            </w:tcBorders>
            <w:shd w:val="clear" w:color="auto" w:fill="auto"/>
            <w:hideMark/>
          </w:tcPr>
          <w:p w14:paraId="1D5B59FB" w14:textId="229BB1BC" w:rsidR="00755A74" w:rsidRPr="00C125E9" w:rsidRDefault="5DFA4C7E" w:rsidP="2E9A989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 ≥ 25 years old with college degree</w:t>
            </w:r>
          </w:p>
        </w:tc>
        <w:tc>
          <w:tcPr>
            <w:tcW w:w="1810" w:type="dxa"/>
            <w:tcBorders>
              <w:top w:val="none" w:sz="4" w:space="0" w:color="000000" w:themeColor="text1"/>
            </w:tcBorders>
            <w:shd w:val="clear" w:color="auto" w:fill="auto"/>
            <w:hideMark/>
          </w:tcPr>
          <w:p w14:paraId="5497A462" w14:textId="5955CCD8" w:rsidR="00755A74" w:rsidRPr="00C125E9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0.083</w:t>
            </w:r>
            <w:r w:rsidR="5EDFB5A3"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55A74" w:rsidRPr="00832B95" w14:paraId="3E7BFD0D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499D5B6C" w14:textId="77777777" w:rsidR="00755A74" w:rsidRPr="00C125E9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 </w:t>
            </w:r>
          </w:p>
        </w:tc>
        <w:tc>
          <w:tcPr>
            <w:tcW w:w="7045" w:type="dxa"/>
            <w:shd w:val="clear" w:color="auto" w:fill="auto"/>
            <w:hideMark/>
          </w:tcPr>
          <w:p w14:paraId="04A8C17D" w14:textId="5A132E83" w:rsidR="00755A74" w:rsidRPr="00C125E9" w:rsidRDefault="390F03B0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Households with Supplemental Nutrition Assistance Program (SNAP) benefits in the  </w:t>
            </w:r>
          </w:p>
          <w:p w14:paraId="34C92C74" w14:textId="556E2A5E" w:rsidR="00755A74" w:rsidRPr="00C125E9" w:rsidRDefault="390F03B0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past 12 months</w:t>
            </w:r>
          </w:p>
        </w:tc>
        <w:tc>
          <w:tcPr>
            <w:tcW w:w="1810" w:type="dxa"/>
            <w:shd w:val="clear" w:color="auto" w:fill="auto"/>
            <w:hideMark/>
          </w:tcPr>
          <w:p w14:paraId="24BB3F66" w14:textId="71B6C315" w:rsidR="00755A74" w:rsidRPr="00C125E9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CD55A84"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833</w:t>
            </w:r>
          </w:p>
        </w:tc>
      </w:tr>
      <w:tr w:rsidR="00755A74" w:rsidRPr="00832B95" w14:paraId="22F0FC44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35A7C320" w14:textId="77777777" w:rsidR="00755A74" w:rsidRPr="00C125E9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 </w:t>
            </w:r>
          </w:p>
        </w:tc>
        <w:tc>
          <w:tcPr>
            <w:tcW w:w="7045" w:type="dxa"/>
            <w:shd w:val="clear" w:color="auto" w:fill="auto"/>
            <w:hideMark/>
          </w:tcPr>
          <w:p w14:paraId="7FF56F93" w14:textId="63A76157" w:rsidR="00755A74" w:rsidRPr="00C125E9" w:rsidRDefault="645FBFA4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="7F5D869F"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opulation with public health insurance coverage alone (Medicaid, Medicare, Veterans Administration [VA]) </w:t>
            </w: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10" w:type="dxa"/>
            <w:shd w:val="clear" w:color="auto" w:fill="auto"/>
            <w:hideMark/>
          </w:tcPr>
          <w:p w14:paraId="05C64926" w14:textId="658720B9" w:rsidR="00755A74" w:rsidRPr="00C125E9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0.076</w:t>
            </w:r>
            <w:r w:rsidR="7D484152"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55A74" w:rsidRPr="00832B95" w14:paraId="79107409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120A7ECB" w14:textId="77777777" w:rsidR="00755A74" w:rsidRPr="00C125E9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 </w:t>
            </w:r>
          </w:p>
        </w:tc>
        <w:tc>
          <w:tcPr>
            <w:tcW w:w="7045" w:type="dxa"/>
            <w:shd w:val="clear" w:color="auto" w:fill="auto"/>
            <w:hideMark/>
          </w:tcPr>
          <w:p w14:paraId="37AEED2A" w14:textId="07127117" w:rsidR="00755A74" w:rsidRPr="00C125E9" w:rsidRDefault="463D413B" w:rsidP="2E9A989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Households with Social Security income</w:t>
            </w:r>
            <w:r w:rsidR="5B9DBB4D"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645FBFA4"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10" w:type="dxa"/>
            <w:shd w:val="clear" w:color="auto" w:fill="auto"/>
            <w:hideMark/>
          </w:tcPr>
          <w:p w14:paraId="4CCD3FAB" w14:textId="2D77811B" w:rsidR="00755A74" w:rsidRPr="00C125E9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  <w:r w:rsidR="3C1F1D94"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755A74" w:rsidRPr="00832B95" w14:paraId="0BE71EF8" w14:textId="77777777" w:rsidTr="0FBD592F">
        <w:trPr>
          <w:trHeight w:val="300"/>
        </w:trPr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7407336" w14:textId="77777777" w:rsidR="00755A74" w:rsidRPr="00C125E9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 </w:t>
            </w:r>
          </w:p>
        </w:tc>
        <w:tc>
          <w:tcPr>
            <w:tcW w:w="704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E908E7F" w14:textId="55FC9FFB" w:rsidR="00755A74" w:rsidRPr="00C125E9" w:rsidRDefault="243C3824" w:rsidP="00BF11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Median h</w:t>
            </w:r>
            <w:r w:rsidR="645FBFA4"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ome value 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AB77A9A" w14:textId="4F749AB8" w:rsidR="00755A74" w:rsidRPr="00C125E9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  <w:r w:rsidR="1EA3AA03"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755A74" w:rsidRPr="00832B95" w14:paraId="4138C52D" w14:textId="77777777" w:rsidTr="0FBD592F">
        <w:trPr>
          <w:trHeight w:val="300"/>
        </w:trPr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C9BCC56" w14:textId="77777777" w:rsidR="00755A74" w:rsidRPr="00C125E9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 </w:t>
            </w:r>
          </w:p>
        </w:tc>
        <w:tc>
          <w:tcPr>
            <w:tcW w:w="70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FFADA95" w14:textId="107D1B37" w:rsidR="00755A74" w:rsidRPr="00C125E9" w:rsidRDefault="26651BF7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Pr="74A217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ployees ≥ 16 years old working from home </w:t>
            </w:r>
            <w:r w:rsidR="645FBFA4"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5A049B8" w14:textId="12DDE108" w:rsidR="00755A74" w:rsidRPr="00C125E9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1A698418"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501</w:t>
            </w:r>
          </w:p>
        </w:tc>
      </w:tr>
      <w:tr w:rsidR="00755A74" w:rsidRPr="00832B95" w14:paraId="5D3B4E89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39F12511" w14:textId="77777777" w:rsidR="00755A74" w:rsidRPr="00C125E9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 </w:t>
            </w:r>
          </w:p>
        </w:tc>
        <w:tc>
          <w:tcPr>
            <w:tcW w:w="7045" w:type="dxa"/>
            <w:shd w:val="clear" w:color="auto" w:fill="auto"/>
            <w:hideMark/>
          </w:tcPr>
          <w:p w14:paraId="7327CF38" w14:textId="4A58FEE6" w:rsidR="00755A74" w:rsidRPr="00C125E9" w:rsidRDefault="1F5C354D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ployed but under the Federal Poverty Limit (FPL) (working poverty rate) </w:t>
            </w:r>
            <w:r w:rsidR="645FBFA4"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10" w:type="dxa"/>
            <w:shd w:val="clear" w:color="auto" w:fill="auto"/>
            <w:hideMark/>
          </w:tcPr>
          <w:p w14:paraId="59459393" w14:textId="1873AF56" w:rsidR="00755A74" w:rsidRPr="00C125E9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  <w:r w:rsidR="707FAC39"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5A74" w:rsidRPr="00832B95" w14:paraId="3B51E650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4740B955" w14:textId="77777777" w:rsidR="00755A74" w:rsidRPr="00C125E9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 </w:t>
            </w:r>
          </w:p>
        </w:tc>
        <w:tc>
          <w:tcPr>
            <w:tcW w:w="7045" w:type="dxa"/>
            <w:shd w:val="clear" w:color="auto" w:fill="auto"/>
            <w:hideMark/>
          </w:tcPr>
          <w:p w14:paraId="1912CA5F" w14:textId="305A234D" w:rsidR="00755A74" w:rsidRPr="00C125E9" w:rsidRDefault="62486C7E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="3D3D3CB6"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nemployment rate, ≥16 years old </w:t>
            </w:r>
          </w:p>
        </w:tc>
        <w:tc>
          <w:tcPr>
            <w:tcW w:w="1810" w:type="dxa"/>
            <w:shd w:val="clear" w:color="auto" w:fill="auto"/>
            <w:hideMark/>
          </w:tcPr>
          <w:p w14:paraId="00EA65D9" w14:textId="3EF98170" w:rsidR="00755A74" w:rsidRPr="00C125E9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  <w:r w:rsidR="217F9C6C"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55A74" w:rsidRPr="00832B95" w14:paraId="1B6633B5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4FFD528B" w14:textId="77777777" w:rsidR="00755A74" w:rsidRPr="00C125E9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 </w:t>
            </w:r>
          </w:p>
        </w:tc>
        <w:tc>
          <w:tcPr>
            <w:tcW w:w="7045" w:type="dxa"/>
            <w:shd w:val="clear" w:color="auto" w:fill="auto"/>
            <w:hideMark/>
          </w:tcPr>
          <w:p w14:paraId="44548EBD" w14:textId="4178C0B3" w:rsidR="00755A74" w:rsidRPr="00C125E9" w:rsidRDefault="36F85660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74A217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an travel time to work</w:t>
            </w:r>
            <w:r w:rsidR="6FD20877"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 </w:t>
            </w:r>
          </w:p>
        </w:tc>
        <w:tc>
          <w:tcPr>
            <w:tcW w:w="1810" w:type="dxa"/>
            <w:shd w:val="clear" w:color="auto" w:fill="auto"/>
            <w:hideMark/>
          </w:tcPr>
          <w:p w14:paraId="7AF4C63E" w14:textId="1804D00D" w:rsidR="00755A74" w:rsidRPr="00C125E9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0.030</w:t>
            </w:r>
            <w:r w:rsidR="0DDBE0BD"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55A74" w:rsidRPr="00832B95" w14:paraId="47C316D4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3ADA71E8" w14:textId="77777777" w:rsidR="00755A74" w:rsidRPr="00C125E9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 </w:t>
            </w:r>
          </w:p>
        </w:tc>
        <w:tc>
          <w:tcPr>
            <w:tcW w:w="7045" w:type="dxa"/>
            <w:shd w:val="clear" w:color="auto" w:fill="auto"/>
            <w:hideMark/>
          </w:tcPr>
          <w:p w14:paraId="6950B23C" w14:textId="2A3A5F14" w:rsidR="00755A74" w:rsidRPr="00C125E9" w:rsidRDefault="7453B0AB" w:rsidP="2E9A989F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10-year population change</w:t>
            </w:r>
          </w:p>
        </w:tc>
        <w:tc>
          <w:tcPr>
            <w:tcW w:w="1810" w:type="dxa"/>
            <w:shd w:val="clear" w:color="auto" w:fill="auto"/>
            <w:hideMark/>
          </w:tcPr>
          <w:p w14:paraId="57D2A9A5" w14:textId="3CFDBB23" w:rsidR="00755A74" w:rsidRPr="00C125E9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  <w:r w:rsidR="365F5F0B"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55A74" w:rsidRPr="00832B95" w14:paraId="478B3CF2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224F8E78" w14:textId="77777777" w:rsidR="00755A74" w:rsidRPr="00C125E9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 </w:t>
            </w:r>
          </w:p>
        </w:tc>
        <w:tc>
          <w:tcPr>
            <w:tcW w:w="7045" w:type="dxa"/>
            <w:shd w:val="clear" w:color="auto" w:fill="auto"/>
            <w:hideMark/>
          </w:tcPr>
          <w:p w14:paraId="6119680F" w14:textId="6237911F" w:rsidR="00755A74" w:rsidRPr="00C125E9" w:rsidRDefault="3A6719A0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 of units with a mortgage with Selected Monthly Owner Costs as a Percentage of Household Income (SMOCAPI) of 30% or more </w:t>
            </w:r>
          </w:p>
        </w:tc>
        <w:tc>
          <w:tcPr>
            <w:tcW w:w="1810" w:type="dxa"/>
            <w:shd w:val="clear" w:color="auto" w:fill="auto"/>
            <w:hideMark/>
          </w:tcPr>
          <w:p w14:paraId="26B9F8D1" w14:textId="1D3E975B" w:rsidR="00755A74" w:rsidRPr="00C125E9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  <w:r w:rsidR="4803106A"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55A74" w:rsidRPr="00832B95" w14:paraId="709DEF22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43ADF3A5" w14:textId="77777777" w:rsidR="00755A74" w:rsidRPr="00C125E9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 </w:t>
            </w:r>
          </w:p>
        </w:tc>
        <w:tc>
          <w:tcPr>
            <w:tcW w:w="7045" w:type="dxa"/>
            <w:shd w:val="clear" w:color="auto" w:fill="auto"/>
            <w:hideMark/>
          </w:tcPr>
          <w:p w14:paraId="0368D1B8" w14:textId="1EF4FE25" w:rsidR="00755A74" w:rsidRPr="00C125E9" w:rsidRDefault="60C30EB0" w:rsidP="00BF11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Real Gross Domestic Product (GDP)</w:t>
            </w:r>
          </w:p>
        </w:tc>
        <w:tc>
          <w:tcPr>
            <w:tcW w:w="1810" w:type="dxa"/>
            <w:shd w:val="clear" w:color="auto" w:fill="auto"/>
            <w:hideMark/>
          </w:tcPr>
          <w:p w14:paraId="67422BF9" w14:textId="34F1EDC1" w:rsidR="00755A74" w:rsidRPr="00C125E9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  <w:r w:rsidR="11270DEF"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7116C" w:rsidRPr="00832B95" w14:paraId="7E355CEC" w14:textId="77777777" w:rsidTr="0FBD592F">
        <w:trPr>
          <w:trHeight w:val="300"/>
        </w:trPr>
        <w:tc>
          <w:tcPr>
            <w:tcW w:w="505" w:type="dxa"/>
            <w:shd w:val="clear" w:color="auto" w:fill="auto"/>
          </w:tcPr>
          <w:p w14:paraId="75EBD8F8" w14:textId="29B74EBF" w:rsidR="0017116C" w:rsidRPr="00C125E9" w:rsidRDefault="0017116C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98269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 </w:t>
            </w:r>
          </w:p>
        </w:tc>
        <w:tc>
          <w:tcPr>
            <w:tcW w:w="7045" w:type="dxa"/>
            <w:shd w:val="clear" w:color="auto" w:fill="auto"/>
          </w:tcPr>
          <w:p w14:paraId="73EF9867" w14:textId="59899FC0" w:rsidR="0017116C" w:rsidRPr="00C125E9" w:rsidRDefault="70A9F650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FBD592F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FBD59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ale pay as a percentage of male pay </w:t>
            </w:r>
          </w:p>
        </w:tc>
        <w:tc>
          <w:tcPr>
            <w:tcW w:w="1810" w:type="dxa"/>
            <w:shd w:val="clear" w:color="auto" w:fill="auto"/>
          </w:tcPr>
          <w:p w14:paraId="49B6A06D" w14:textId="47546AC5" w:rsidR="0017116C" w:rsidRPr="00C125E9" w:rsidRDefault="65FD96E2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169CE2F4"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197</w:t>
            </w:r>
          </w:p>
        </w:tc>
      </w:tr>
      <w:tr w:rsidR="0017116C" w:rsidRPr="00832B95" w14:paraId="48747B56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603AB614" w14:textId="77777777" w:rsidR="0017116C" w:rsidRPr="00C125E9" w:rsidRDefault="0017116C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 </w:t>
            </w:r>
          </w:p>
        </w:tc>
        <w:tc>
          <w:tcPr>
            <w:tcW w:w="7045" w:type="dxa"/>
            <w:shd w:val="clear" w:color="auto" w:fill="auto"/>
            <w:hideMark/>
          </w:tcPr>
          <w:p w14:paraId="47681048" w14:textId="6866B8AD" w:rsidR="0017116C" w:rsidRPr="00C125E9" w:rsidRDefault="6A4FDFAA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pulation 19-64 years old without health coverage </w:t>
            </w:r>
            <w:r w:rsidR="5EA6A59F"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10" w:type="dxa"/>
            <w:shd w:val="clear" w:color="auto" w:fill="auto"/>
            <w:hideMark/>
          </w:tcPr>
          <w:p w14:paraId="7E456D06" w14:textId="6BB074AD" w:rsidR="0017116C" w:rsidRPr="00C125E9" w:rsidRDefault="65FD96E2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  <w:r w:rsidR="0AB8C185"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7116C" w:rsidRPr="00832B95" w14:paraId="114F9E10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37AC6B55" w14:textId="77777777" w:rsidR="0017116C" w:rsidRPr="00C125E9" w:rsidRDefault="0017116C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 </w:t>
            </w:r>
          </w:p>
        </w:tc>
        <w:tc>
          <w:tcPr>
            <w:tcW w:w="7045" w:type="dxa"/>
            <w:shd w:val="clear" w:color="auto" w:fill="auto"/>
            <w:hideMark/>
          </w:tcPr>
          <w:p w14:paraId="6C9E7497" w14:textId="04F53597" w:rsidR="0017116C" w:rsidRPr="00C125E9" w:rsidRDefault="0BEB4267" w:rsidP="0017116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Homeownership</w:t>
            </w:r>
            <w:r w:rsidR="65FD96E2"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10" w:type="dxa"/>
            <w:shd w:val="clear" w:color="auto" w:fill="auto"/>
            <w:hideMark/>
          </w:tcPr>
          <w:p w14:paraId="15EBC775" w14:textId="77777777" w:rsidR="0017116C" w:rsidRPr="00C125E9" w:rsidRDefault="0017116C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E9">
              <w:rPr>
                <w:rFonts w:ascii="Times New Roman" w:eastAsia="Times New Roman" w:hAnsi="Times New Roman" w:cs="Times New Roman"/>
                <w:sz w:val="20"/>
                <w:szCs w:val="20"/>
              </w:rPr>
              <w:t>0.0192</w:t>
            </w:r>
          </w:p>
        </w:tc>
      </w:tr>
      <w:tr w:rsidR="0017116C" w:rsidRPr="00832B95" w14:paraId="1FF39C45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366F7506" w14:textId="77777777" w:rsidR="0017116C" w:rsidRPr="00C125E9" w:rsidRDefault="0017116C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8 </w:t>
            </w:r>
          </w:p>
        </w:tc>
        <w:tc>
          <w:tcPr>
            <w:tcW w:w="7045" w:type="dxa"/>
            <w:shd w:val="clear" w:color="auto" w:fill="auto"/>
            <w:hideMark/>
          </w:tcPr>
          <w:p w14:paraId="6CE93D45" w14:textId="4DBA5939" w:rsidR="0017116C" w:rsidRPr="00C125E9" w:rsidRDefault="416F549A" w:rsidP="0017116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Gini Index</w:t>
            </w:r>
            <w:r w:rsidR="2D7724DB"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income inequality</w:t>
            </w:r>
          </w:p>
        </w:tc>
        <w:tc>
          <w:tcPr>
            <w:tcW w:w="1810" w:type="dxa"/>
            <w:shd w:val="clear" w:color="auto" w:fill="auto"/>
            <w:hideMark/>
          </w:tcPr>
          <w:p w14:paraId="4AE074F4" w14:textId="104FD9C0" w:rsidR="0017116C" w:rsidRPr="00C125E9" w:rsidRDefault="65FD96E2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  <w:r w:rsidR="5E32C202"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17116C" w:rsidRPr="00832B95" w14:paraId="0CF9EA04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5FBEBE8F" w14:textId="77777777" w:rsidR="0017116C" w:rsidRPr="00C125E9" w:rsidRDefault="0017116C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 </w:t>
            </w:r>
          </w:p>
        </w:tc>
        <w:tc>
          <w:tcPr>
            <w:tcW w:w="7045" w:type="dxa"/>
            <w:shd w:val="clear" w:color="auto" w:fill="auto"/>
            <w:hideMark/>
          </w:tcPr>
          <w:p w14:paraId="33A15655" w14:textId="5CAEE0BA" w:rsidR="0017116C" w:rsidRPr="00C125E9" w:rsidRDefault="18EFE6FC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10-year change in GDP, 2010 – 2019</w:t>
            </w:r>
          </w:p>
        </w:tc>
        <w:tc>
          <w:tcPr>
            <w:tcW w:w="1810" w:type="dxa"/>
            <w:shd w:val="clear" w:color="auto" w:fill="auto"/>
            <w:hideMark/>
          </w:tcPr>
          <w:p w14:paraId="4F79C150" w14:textId="217C2BC5" w:rsidR="0017116C" w:rsidRPr="00C125E9" w:rsidRDefault="65FD96E2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  <w:r w:rsidR="374BC8C2"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7116C" w:rsidRPr="00832B95" w14:paraId="76F75294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6A9347A9" w14:textId="77777777" w:rsidR="0017116C" w:rsidRPr="00C125E9" w:rsidRDefault="0017116C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 </w:t>
            </w:r>
          </w:p>
        </w:tc>
        <w:tc>
          <w:tcPr>
            <w:tcW w:w="7045" w:type="dxa"/>
            <w:shd w:val="clear" w:color="auto" w:fill="auto"/>
            <w:hideMark/>
          </w:tcPr>
          <w:p w14:paraId="2F30FEAE" w14:textId="224550F5" w:rsidR="0017116C" w:rsidRPr="00C125E9" w:rsidRDefault="0C345E18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Ratio of population to number of Primary Care Providers</w:t>
            </w:r>
          </w:p>
        </w:tc>
        <w:tc>
          <w:tcPr>
            <w:tcW w:w="1810" w:type="dxa"/>
            <w:shd w:val="clear" w:color="auto" w:fill="auto"/>
            <w:hideMark/>
          </w:tcPr>
          <w:p w14:paraId="05A71C5A" w14:textId="2FC9EEBE" w:rsidR="0017116C" w:rsidRPr="00C125E9" w:rsidRDefault="65FD96E2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  <w:r w:rsidR="48CA112A"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17116C" w:rsidRPr="00832B95" w14:paraId="0DFD672C" w14:textId="77777777" w:rsidTr="0FBD592F">
        <w:trPr>
          <w:trHeight w:val="300"/>
        </w:trPr>
        <w:tc>
          <w:tcPr>
            <w:tcW w:w="505" w:type="dxa"/>
            <w:shd w:val="clear" w:color="auto" w:fill="auto"/>
          </w:tcPr>
          <w:p w14:paraId="0927E637" w14:textId="3980E731" w:rsidR="0017116C" w:rsidRPr="00C125E9" w:rsidRDefault="0017116C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98269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 </w:t>
            </w:r>
          </w:p>
        </w:tc>
        <w:tc>
          <w:tcPr>
            <w:tcW w:w="7045" w:type="dxa"/>
            <w:shd w:val="clear" w:color="auto" w:fill="auto"/>
          </w:tcPr>
          <w:p w14:paraId="5AB77590" w14:textId="5BAE7385" w:rsidR="0017116C" w:rsidRPr="00C125E9" w:rsidRDefault="16D3FAB4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Households with public cash assistance</w:t>
            </w:r>
          </w:p>
        </w:tc>
        <w:tc>
          <w:tcPr>
            <w:tcW w:w="1810" w:type="dxa"/>
            <w:shd w:val="clear" w:color="auto" w:fill="auto"/>
          </w:tcPr>
          <w:p w14:paraId="4B260E3F" w14:textId="43CA4C64" w:rsidR="0017116C" w:rsidRPr="00C125E9" w:rsidRDefault="65FD96E2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  <w:r w:rsidR="27BCA87A"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17116C" w:rsidRPr="00832B95" w14:paraId="1C637649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4D6BC61F" w14:textId="77777777" w:rsidR="0017116C" w:rsidRPr="00C125E9" w:rsidRDefault="0017116C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125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 </w:t>
            </w:r>
          </w:p>
        </w:tc>
        <w:tc>
          <w:tcPr>
            <w:tcW w:w="7045" w:type="dxa"/>
            <w:shd w:val="clear" w:color="auto" w:fill="auto"/>
          </w:tcPr>
          <w:p w14:paraId="3A9C6383" w14:textId="7A0FBCD5" w:rsidR="0017116C" w:rsidRPr="00C125E9" w:rsidRDefault="01DA0F1D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Ratio of population to number of Mental Health Providers</w:t>
            </w:r>
            <w:r w:rsidR="5EA6A59F"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10" w:type="dxa"/>
            <w:shd w:val="clear" w:color="auto" w:fill="auto"/>
            <w:hideMark/>
          </w:tcPr>
          <w:p w14:paraId="1CA260AC" w14:textId="1B355C65" w:rsidR="0017116C" w:rsidRPr="00C125E9" w:rsidRDefault="65FD96E2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1B16FD71"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083</w:t>
            </w:r>
          </w:p>
        </w:tc>
      </w:tr>
      <w:tr w:rsidR="0017116C" w:rsidRPr="00832B95" w14:paraId="59E0BC03" w14:textId="77777777" w:rsidTr="0FBD592F">
        <w:trPr>
          <w:trHeight w:val="300"/>
        </w:trPr>
        <w:tc>
          <w:tcPr>
            <w:tcW w:w="505" w:type="dxa"/>
            <w:shd w:val="clear" w:color="auto" w:fill="auto"/>
          </w:tcPr>
          <w:p w14:paraId="2EBD9328" w14:textId="77777777" w:rsidR="0017116C" w:rsidRPr="00C125E9" w:rsidRDefault="0017116C" w:rsidP="0017116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25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3</w:t>
            </w:r>
          </w:p>
        </w:tc>
        <w:tc>
          <w:tcPr>
            <w:tcW w:w="7045" w:type="dxa"/>
            <w:shd w:val="clear" w:color="auto" w:fill="auto"/>
          </w:tcPr>
          <w:p w14:paraId="39C327B2" w14:textId="35D3431B" w:rsidR="0017116C" w:rsidRPr="00C125E9" w:rsidRDefault="5A3E0648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 of rent-paying units with Gross Rent as a Percentage of Household Income (GRAPI) of 30% or more</w:t>
            </w:r>
          </w:p>
        </w:tc>
        <w:tc>
          <w:tcPr>
            <w:tcW w:w="1810" w:type="dxa"/>
            <w:shd w:val="clear" w:color="auto" w:fill="auto"/>
          </w:tcPr>
          <w:p w14:paraId="0ED69A0E" w14:textId="50B1C2D7" w:rsidR="0017116C" w:rsidRPr="00C125E9" w:rsidRDefault="65FD96E2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9C49B28"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17116C" w:rsidRPr="00832B95" w14:paraId="261F37B7" w14:textId="77777777" w:rsidTr="0FBD592F">
        <w:trPr>
          <w:trHeight w:val="300"/>
        </w:trPr>
        <w:tc>
          <w:tcPr>
            <w:tcW w:w="505" w:type="dxa"/>
            <w:shd w:val="clear" w:color="auto" w:fill="auto"/>
          </w:tcPr>
          <w:p w14:paraId="1D99B062" w14:textId="77777777" w:rsidR="0017116C" w:rsidRPr="00C125E9" w:rsidRDefault="0017116C" w:rsidP="0017116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25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4</w:t>
            </w:r>
          </w:p>
        </w:tc>
        <w:tc>
          <w:tcPr>
            <w:tcW w:w="7045" w:type="dxa"/>
            <w:shd w:val="clear" w:color="auto" w:fill="auto"/>
          </w:tcPr>
          <w:p w14:paraId="2C106BA8" w14:textId="0E280DFA" w:rsidR="0017116C" w:rsidRPr="00C125E9" w:rsidRDefault="2BEC5F56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74A217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an usual hours per week worked in the past 12 months for workers 16-64 years old</w:t>
            </w:r>
            <w:r w:rsidR="684D73A5"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10" w:type="dxa"/>
            <w:shd w:val="clear" w:color="auto" w:fill="auto"/>
          </w:tcPr>
          <w:p w14:paraId="0CFECD86" w14:textId="3FA0B6E7" w:rsidR="0017116C" w:rsidRPr="00C125E9" w:rsidRDefault="65FD96E2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  <w:r w:rsidR="440203E0" w:rsidRPr="2E9A989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16A93D80" w14:textId="77777777" w:rsidR="00755A74" w:rsidRDefault="00755A74" w:rsidP="00755A74"/>
    <w:p w14:paraId="75A91F0E" w14:textId="644D5857" w:rsidR="00755A74" w:rsidRPr="00C62752" w:rsidRDefault="72FA8136" w:rsidP="00C62752">
      <w:pPr>
        <w:pStyle w:val="ListParagraph"/>
        <w:numPr>
          <w:ilvl w:val="0"/>
          <w:numId w:val="1"/>
        </w:numPr>
        <w:rPr>
          <w:b/>
          <w:bCs/>
        </w:rPr>
      </w:pPr>
      <w:r w:rsidRPr="74A217E3">
        <w:rPr>
          <w:b/>
          <w:bCs/>
        </w:rPr>
        <w:t>Rural</w:t>
      </w:r>
    </w:p>
    <w:p w14:paraId="741947D4" w14:textId="1B411D24" w:rsidR="00755A74" w:rsidRDefault="1E5673A9" w:rsidP="74A217E3">
      <w:r>
        <w:rPr>
          <w:noProof/>
        </w:rPr>
        <w:drawing>
          <wp:inline distT="0" distB="0" distL="0" distR="0" wp14:anchorId="5A3049F5" wp14:editId="04DA96A4">
            <wp:extent cx="5953638" cy="3037296"/>
            <wp:effectExtent l="0" t="0" r="0" b="0"/>
            <wp:docPr id="1963293219" name="Picture 19632932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3638" cy="3037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5"/>
        <w:gridCol w:w="7045"/>
        <w:gridCol w:w="1810"/>
      </w:tblGrid>
      <w:tr w:rsidR="00755A74" w:rsidRPr="00832B95" w14:paraId="1EC3CBD3" w14:textId="77777777" w:rsidTr="0FBD592F">
        <w:trPr>
          <w:trHeight w:val="300"/>
        </w:trPr>
        <w:tc>
          <w:tcPr>
            <w:tcW w:w="505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08E59804" w14:textId="77777777" w:rsidR="00755A74" w:rsidRPr="00832B95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2B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.</w:t>
            </w:r>
            <w:r w:rsidRPr="00832B9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45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6B0578A3" w14:textId="77777777" w:rsidR="00755A74" w:rsidRPr="00832B95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2B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</w:t>
            </w:r>
            <w:r w:rsidRPr="00832B9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10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4BF20558" w14:textId="77777777" w:rsidR="00755A74" w:rsidRPr="00832B95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832B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ndardized Dominance Weight</w:t>
            </w:r>
            <w:r w:rsidRPr="00832B9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55A74" w:rsidRPr="00832B95" w14:paraId="06FAF8E6" w14:textId="77777777" w:rsidTr="0FBD592F">
        <w:trPr>
          <w:trHeight w:val="300"/>
        </w:trPr>
        <w:tc>
          <w:tcPr>
            <w:tcW w:w="505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586F22BC" w14:textId="77777777" w:rsidR="00755A74" w:rsidRPr="00612176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7045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3A947245" w14:textId="0CCC99A1" w:rsidR="00755A74" w:rsidRPr="00612176" w:rsidRDefault="25D4D545" w:rsidP="00BF11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 h</w:t>
            </w:r>
            <w:r w:rsidR="645FBFA4" w:rsidRPr="74A217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usehold income </w:t>
            </w:r>
          </w:p>
        </w:tc>
        <w:tc>
          <w:tcPr>
            <w:tcW w:w="181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6BF09116" w14:textId="4AC9057D" w:rsidR="00755A74" w:rsidRPr="00612176" w:rsidRDefault="00755A74" w:rsidP="2E9A989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  <w:r w:rsidR="3879C1FB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</w:tr>
      <w:tr w:rsidR="00755A74" w:rsidRPr="00832B95" w14:paraId="2585D13F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652B456D" w14:textId="77777777" w:rsidR="00755A74" w:rsidRPr="00612176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 </w:t>
            </w:r>
          </w:p>
        </w:tc>
        <w:tc>
          <w:tcPr>
            <w:tcW w:w="7045" w:type="dxa"/>
            <w:shd w:val="clear" w:color="auto" w:fill="auto"/>
            <w:hideMark/>
          </w:tcPr>
          <w:p w14:paraId="48135771" w14:textId="7B104616" w:rsidR="00755A74" w:rsidRPr="00612176" w:rsidRDefault="16A91DB5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 ≥ 25 years old with college degree</w:t>
            </w:r>
          </w:p>
        </w:tc>
        <w:tc>
          <w:tcPr>
            <w:tcW w:w="1810" w:type="dxa"/>
            <w:shd w:val="clear" w:color="auto" w:fill="auto"/>
            <w:hideMark/>
          </w:tcPr>
          <w:p w14:paraId="290E52A8" w14:textId="696521C2" w:rsidR="00755A74" w:rsidRPr="00612176" w:rsidRDefault="00755A74" w:rsidP="2E9A989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  <w:r w:rsidR="7E531EC0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</w:tr>
      <w:tr w:rsidR="00755A74" w:rsidRPr="00832B95" w14:paraId="2E21C2AD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19B92C0A" w14:textId="77777777" w:rsidR="00755A74" w:rsidRPr="00612176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 </w:t>
            </w:r>
          </w:p>
        </w:tc>
        <w:tc>
          <w:tcPr>
            <w:tcW w:w="7045" w:type="dxa"/>
            <w:shd w:val="clear" w:color="auto" w:fill="auto"/>
            <w:hideMark/>
          </w:tcPr>
          <w:p w14:paraId="6FDB406A" w14:textId="6CCAA55F" w:rsidR="00755A74" w:rsidRPr="00612176" w:rsidRDefault="5CCB87DD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Households with Supplemental Security Income (SSI)</w:t>
            </w:r>
          </w:p>
        </w:tc>
        <w:tc>
          <w:tcPr>
            <w:tcW w:w="1810" w:type="dxa"/>
            <w:shd w:val="clear" w:color="auto" w:fill="auto"/>
            <w:hideMark/>
          </w:tcPr>
          <w:p w14:paraId="494318F8" w14:textId="471DE4EE" w:rsidR="00755A74" w:rsidRPr="00612176" w:rsidRDefault="00755A74" w:rsidP="2E9A989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  <w:r w:rsidR="28B98D30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</w:tr>
      <w:tr w:rsidR="00755A74" w:rsidRPr="00832B95" w14:paraId="0E679D08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603645DB" w14:textId="77777777" w:rsidR="00755A74" w:rsidRPr="00612176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 </w:t>
            </w:r>
          </w:p>
        </w:tc>
        <w:tc>
          <w:tcPr>
            <w:tcW w:w="7045" w:type="dxa"/>
            <w:shd w:val="clear" w:color="auto" w:fill="auto"/>
            <w:hideMark/>
          </w:tcPr>
          <w:p w14:paraId="1B129EC9" w14:textId="52EE86E5" w:rsidR="00755A74" w:rsidRPr="00612176" w:rsidRDefault="3D6120EE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Households with Supplemental Nutrition Assistance Program (SNAP) benefits in the  </w:t>
            </w:r>
          </w:p>
          <w:p w14:paraId="1D22C8B0" w14:textId="7442DCB0" w:rsidR="00755A74" w:rsidRPr="00612176" w:rsidRDefault="3D6120EE" w:rsidP="00BF11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past 12 months</w:t>
            </w:r>
          </w:p>
        </w:tc>
        <w:tc>
          <w:tcPr>
            <w:tcW w:w="1810" w:type="dxa"/>
            <w:shd w:val="clear" w:color="auto" w:fill="auto"/>
            <w:hideMark/>
          </w:tcPr>
          <w:p w14:paraId="5A79D184" w14:textId="2C6DD7A6" w:rsidR="00755A74" w:rsidRPr="00612176" w:rsidRDefault="00755A74" w:rsidP="2E9A989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9C6B51F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9</w:t>
            </w:r>
          </w:p>
        </w:tc>
      </w:tr>
      <w:tr w:rsidR="00755A74" w:rsidRPr="00832B95" w14:paraId="3F9367B0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37FFFAD9" w14:textId="77777777" w:rsidR="00755A74" w:rsidRPr="00612176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 </w:t>
            </w:r>
          </w:p>
        </w:tc>
        <w:tc>
          <w:tcPr>
            <w:tcW w:w="7045" w:type="dxa"/>
            <w:shd w:val="clear" w:color="auto" w:fill="auto"/>
            <w:hideMark/>
          </w:tcPr>
          <w:p w14:paraId="7247207C" w14:textId="5FFEE58B" w:rsidR="00755A74" w:rsidRPr="00612176" w:rsidRDefault="57748B63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ean travel time to work </w:t>
            </w:r>
            <w:r w:rsidR="645FBFA4" w:rsidRPr="74A217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10" w:type="dxa"/>
            <w:shd w:val="clear" w:color="auto" w:fill="auto"/>
            <w:hideMark/>
          </w:tcPr>
          <w:p w14:paraId="2DB62418" w14:textId="659DCFDD" w:rsidR="00755A74" w:rsidRPr="00612176" w:rsidRDefault="00755A74" w:rsidP="2E9A989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  <w:r w:rsidR="584E01EC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</w:tr>
      <w:tr w:rsidR="00755A74" w:rsidRPr="00832B95" w14:paraId="396E166B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14FDA2E8" w14:textId="77777777" w:rsidR="00755A74" w:rsidRPr="00612176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 </w:t>
            </w:r>
          </w:p>
        </w:tc>
        <w:tc>
          <w:tcPr>
            <w:tcW w:w="7045" w:type="dxa"/>
            <w:shd w:val="clear" w:color="auto" w:fill="auto"/>
            <w:hideMark/>
          </w:tcPr>
          <w:p w14:paraId="615F5B32" w14:textId="25B5A3F1" w:rsidR="00755A74" w:rsidRPr="00612176" w:rsidRDefault="645FBFA4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6E52274B"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opulation with public health insurance coverage alone (Medicaid, Medicare, Veterans Administration [VA]) </w:t>
            </w:r>
            <w:r w:rsidRPr="74A217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10" w:type="dxa"/>
            <w:shd w:val="clear" w:color="auto" w:fill="auto"/>
            <w:hideMark/>
          </w:tcPr>
          <w:p w14:paraId="223A80DB" w14:textId="58BF0F2C" w:rsidR="00755A74" w:rsidRPr="00612176" w:rsidRDefault="00755A74" w:rsidP="2E9A989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  <w:r w:rsidR="1E1FEBB0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</w:tr>
      <w:tr w:rsidR="00755A74" w:rsidRPr="00832B95" w14:paraId="469037A7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4F5EDDF0" w14:textId="77777777" w:rsidR="00755A74" w:rsidRPr="00612176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 </w:t>
            </w:r>
          </w:p>
        </w:tc>
        <w:tc>
          <w:tcPr>
            <w:tcW w:w="7045" w:type="dxa"/>
            <w:shd w:val="clear" w:color="auto" w:fill="auto"/>
            <w:hideMark/>
          </w:tcPr>
          <w:p w14:paraId="05751C94" w14:textId="77E8CB1F" w:rsidR="00755A74" w:rsidRPr="00612176" w:rsidRDefault="55F18F16" w:rsidP="00BF11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Unemployment rate, ≥16 years old</w:t>
            </w:r>
          </w:p>
        </w:tc>
        <w:tc>
          <w:tcPr>
            <w:tcW w:w="1810" w:type="dxa"/>
            <w:shd w:val="clear" w:color="auto" w:fill="auto"/>
            <w:hideMark/>
          </w:tcPr>
          <w:p w14:paraId="78D60BD1" w14:textId="5776C6B2" w:rsidR="00755A74" w:rsidRPr="00612176" w:rsidRDefault="00755A74" w:rsidP="2E9A989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  <w:r w:rsidR="69A9CB64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</w:tr>
      <w:tr w:rsidR="00755A74" w:rsidRPr="00832B95" w14:paraId="4F191862" w14:textId="77777777" w:rsidTr="0FBD592F">
        <w:trPr>
          <w:trHeight w:val="300"/>
        </w:trPr>
        <w:tc>
          <w:tcPr>
            <w:tcW w:w="505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14:paraId="25B3DCB5" w14:textId="77777777" w:rsidR="00755A74" w:rsidRPr="00612176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 </w:t>
            </w:r>
          </w:p>
        </w:tc>
        <w:tc>
          <w:tcPr>
            <w:tcW w:w="7045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14:paraId="0026D9D5" w14:textId="48DCBEB8" w:rsidR="00755A74" w:rsidRPr="00612176" w:rsidRDefault="6453D0DB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ployees ≥ 16 years old working from home </w:t>
            </w:r>
            <w:r w:rsidR="645FBFA4" w:rsidRPr="74A217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10" w:type="dxa"/>
            <w:tcBorders>
              <w:bottom w:val="single" w:sz="4" w:space="0" w:color="000000" w:themeColor="text1"/>
            </w:tcBorders>
            <w:shd w:val="clear" w:color="auto" w:fill="auto"/>
            <w:hideMark/>
          </w:tcPr>
          <w:p w14:paraId="6D7F7E31" w14:textId="0A6F7A90" w:rsidR="00755A74" w:rsidRPr="00612176" w:rsidRDefault="00755A74" w:rsidP="2E9A989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  <w:r w:rsidR="547909B7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</w:tr>
      <w:tr w:rsidR="00755A74" w:rsidRPr="00832B95" w14:paraId="2FA542C6" w14:textId="77777777" w:rsidTr="0FBD592F">
        <w:trPr>
          <w:trHeight w:val="300"/>
        </w:trPr>
        <w:tc>
          <w:tcPr>
            <w:tcW w:w="505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10C95620" w14:textId="77777777" w:rsidR="00755A74" w:rsidRPr="00612176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 </w:t>
            </w:r>
          </w:p>
        </w:tc>
        <w:tc>
          <w:tcPr>
            <w:tcW w:w="7045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16F9BA08" w14:textId="7469509D" w:rsidR="00755A74" w:rsidRPr="00612176" w:rsidRDefault="7E643F71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mployed but under the Federal Poverty Limit (FPL) (working poverty rate)</w:t>
            </w:r>
            <w:r w:rsidRPr="74A217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645FBFA4" w:rsidRPr="74A217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10" w:type="dxa"/>
            <w:tcBorders>
              <w:top w:val="single" w:sz="4" w:space="0" w:color="000000" w:themeColor="text1"/>
            </w:tcBorders>
            <w:shd w:val="clear" w:color="auto" w:fill="auto"/>
            <w:hideMark/>
          </w:tcPr>
          <w:p w14:paraId="0562856C" w14:textId="0BD76928" w:rsidR="00755A74" w:rsidRPr="00612176" w:rsidRDefault="00755A74" w:rsidP="2E9A989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  <w:r w:rsidR="0D8BF6E8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755A74" w:rsidRPr="00832B95" w14:paraId="14109945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71FF64CB" w14:textId="77777777" w:rsidR="00755A74" w:rsidRPr="00612176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 </w:t>
            </w:r>
          </w:p>
        </w:tc>
        <w:tc>
          <w:tcPr>
            <w:tcW w:w="7045" w:type="dxa"/>
            <w:shd w:val="clear" w:color="auto" w:fill="auto"/>
            <w:hideMark/>
          </w:tcPr>
          <w:p w14:paraId="6DCAA8CB" w14:textId="509F38E6" w:rsidR="00755A74" w:rsidRPr="00612176" w:rsidRDefault="0CD94AE6" w:rsidP="00BF11A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 h</w:t>
            </w:r>
            <w:r w:rsidR="645FBFA4" w:rsidRPr="74A217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me value</w:t>
            </w:r>
          </w:p>
        </w:tc>
        <w:tc>
          <w:tcPr>
            <w:tcW w:w="1810" w:type="dxa"/>
            <w:shd w:val="clear" w:color="auto" w:fill="auto"/>
            <w:hideMark/>
          </w:tcPr>
          <w:p w14:paraId="12BA6710" w14:textId="75517202" w:rsidR="00755A74" w:rsidRPr="00612176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  <w:r w:rsidR="424251D0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</w:tr>
      <w:tr w:rsidR="00755A74" w:rsidRPr="00832B95" w14:paraId="0535A46F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5BD4B858" w14:textId="77777777" w:rsidR="00755A74" w:rsidRPr="00612176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 </w:t>
            </w:r>
          </w:p>
        </w:tc>
        <w:tc>
          <w:tcPr>
            <w:tcW w:w="7045" w:type="dxa"/>
            <w:shd w:val="clear" w:color="auto" w:fill="auto"/>
            <w:hideMark/>
          </w:tcPr>
          <w:p w14:paraId="0AB0DE5D" w14:textId="13A74CFB" w:rsidR="00755A74" w:rsidRPr="00612176" w:rsidRDefault="6A9A345C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Households with Social Security income</w:t>
            </w:r>
          </w:p>
        </w:tc>
        <w:tc>
          <w:tcPr>
            <w:tcW w:w="1810" w:type="dxa"/>
            <w:shd w:val="clear" w:color="auto" w:fill="auto"/>
            <w:hideMark/>
          </w:tcPr>
          <w:p w14:paraId="3E4F59D2" w14:textId="48F2E956" w:rsidR="00755A74" w:rsidRPr="00612176" w:rsidRDefault="00755A74" w:rsidP="2E9A989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  <w:r w:rsidR="203B317D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</w:tr>
      <w:tr w:rsidR="00755A74" w:rsidRPr="00832B95" w14:paraId="15649E3B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75F1F350" w14:textId="77777777" w:rsidR="00755A74" w:rsidRPr="00612176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 </w:t>
            </w:r>
          </w:p>
        </w:tc>
        <w:tc>
          <w:tcPr>
            <w:tcW w:w="7045" w:type="dxa"/>
            <w:shd w:val="clear" w:color="auto" w:fill="auto"/>
            <w:hideMark/>
          </w:tcPr>
          <w:p w14:paraId="5E103EB8" w14:textId="2AA68891" w:rsidR="00755A74" w:rsidRPr="00612176" w:rsidRDefault="645FBFA4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ni Index </w:t>
            </w:r>
            <w:r w:rsidR="5785B841" w:rsidRPr="74A217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 income inequality</w:t>
            </w:r>
          </w:p>
        </w:tc>
        <w:tc>
          <w:tcPr>
            <w:tcW w:w="1810" w:type="dxa"/>
            <w:shd w:val="clear" w:color="auto" w:fill="auto"/>
            <w:hideMark/>
          </w:tcPr>
          <w:p w14:paraId="30430005" w14:textId="77777777" w:rsidR="00755A74" w:rsidRPr="00612176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6</w:t>
            </w:r>
          </w:p>
        </w:tc>
      </w:tr>
      <w:tr w:rsidR="00755A74" w:rsidRPr="00832B95" w14:paraId="6E9BAA5C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5016EBD0" w14:textId="77777777" w:rsidR="00755A74" w:rsidRPr="00612176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 </w:t>
            </w:r>
          </w:p>
        </w:tc>
        <w:tc>
          <w:tcPr>
            <w:tcW w:w="7045" w:type="dxa"/>
            <w:shd w:val="clear" w:color="auto" w:fill="auto"/>
            <w:hideMark/>
          </w:tcPr>
          <w:p w14:paraId="1A61751D" w14:textId="44F2DAA8" w:rsidR="00755A74" w:rsidRPr="00612176" w:rsidRDefault="74645BC0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revalence of rent-paying units with Gross Rent as a Percentage of Household Income (GRAPI) of 30% or more</w:t>
            </w:r>
          </w:p>
        </w:tc>
        <w:tc>
          <w:tcPr>
            <w:tcW w:w="1810" w:type="dxa"/>
            <w:shd w:val="clear" w:color="auto" w:fill="auto"/>
            <w:hideMark/>
          </w:tcPr>
          <w:p w14:paraId="27D69840" w14:textId="0C841541" w:rsidR="00755A74" w:rsidRPr="00612176" w:rsidRDefault="00755A74" w:rsidP="00BF11A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  <w:r w:rsidR="319DB999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17116C" w:rsidRPr="00832B95" w14:paraId="43C652A4" w14:textId="77777777" w:rsidTr="0FBD592F">
        <w:trPr>
          <w:trHeight w:val="300"/>
        </w:trPr>
        <w:tc>
          <w:tcPr>
            <w:tcW w:w="505" w:type="dxa"/>
            <w:shd w:val="clear" w:color="auto" w:fill="auto"/>
          </w:tcPr>
          <w:p w14:paraId="64E386D4" w14:textId="17F6844A" w:rsidR="0017116C" w:rsidRPr="00612176" w:rsidRDefault="0017116C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98269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 </w:t>
            </w:r>
          </w:p>
        </w:tc>
        <w:tc>
          <w:tcPr>
            <w:tcW w:w="7045" w:type="dxa"/>
            <w:shd w:val="clear" w:color="auto" w:fill="auto"/>
          </w:tcPr>
          <w:p w14:paraId="07B85327" w14:textId="57EB7A36" w:rsidR="0017116C" w:rsidRPr="00612176" w:rsidRDefault="2CE70CD0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opulation 19-64 years old without health coverage</w:t>
            </w:r>
          </w:p>
        </w:tc>
        <w:tc>
          <w:tcPr>
            <w:tcW w:w="1810" w:type="dxa"/>
            <w:shd w:val="clear" w:color="auto" w:fill="auto"/>
          </w:tcPr>
          <w:p w14:paraId="455AB45E" w14:textId="6F3A7231" w:rsidR="0017116C" w:rsidRPr="00612176" w:rsidRDefault="65FD96E2" w:rsidP="2E9A989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  <w:r w:rsidR="05637E7C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</w:tr>
      <w:tr w:rsidR="0017116C" w:rsidRPr="00832B95" w14:paraId="7FDA869A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2A5D24E9" w14:textId="77777777" w:rsidR="0017116C" w:rsidRPr="00612176" w:rsidRDefault="0017116C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 </w:t>
            </w:r>
          </w:p>
        </w:tc>
        <w:tc>
          <w:tcPr>
            <w:tcW w:w="7045" w:type="dxa"/>
            <w:shd w:val="clear" w:color="auto" w:fill="auto"/>
            <w:hideMark/>
          </w:tcPr>
          <w:p w14:paraId="525DD57C" w14:textId="23EDA36B" w:rsidR="0017116C" w:rsidRPr="00612176" w:rsidRDefault="2CE7750C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="164B3FCE"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atio of population to number of Primary Care Providers</w:t>
            </w:r>
            <w:r w:rsidR="164B3FCE" w:rsidRPr="74A217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5EA6A59F" w:rsidRPr="74A217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10" w:type="dxa"/>
            <w:shd w:val="clear" w:color="auto" w:fill="auto"/>
            <w:hideMark/>
          </w:tcPr>
          <w:p w14:paraId="74D3E3E4" w14:textId="311DB0E6" w:rsidR="0017116C" w:rsidRPr="00612176" w:rsidRDefault="65FD96E2" w:rsidP="2E9A989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  <w:r w:rsidR="623E51FA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</w:tr>
      <w:tr w:rsidR="0017116C" w:rsidRPr="00832B95" w14:paraId="75A58023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7D6ACDFC" w14:textId="77777777" w:rsidR="0017116C" w:rsidRPr="00612176" w:rsidRDefault="0017116C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 </w:t>
            </w:r>
          </w:p>
        </w:tc>
        <w:tc>
          <w:tcPr>
            <w:tcW w:w="7045" w:type="dxa"/>
            <w:shd w:val="clear" w:color="auto" w:fill="auto"/>
            <w:hideMark/>
          </w:tcPr>
          <w:p w14:paraId="056D291F" w14:textId="2751A17B" w:rsidR="0017116C" w:rsidRPr="00612176" w:rsidRDefault="0E717E15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n usual hours per week worked in the past 12 months for workers 16-64 years old</w:t>
            </w:r>
          </w:p>
        </w:tc>
        <w:tc>
          <w:tcPr>
            <w:tcW w:w="1810" w:type="dxa"/>
            <w:shd w:val="clear" w:color="auto" w:fill="auto"/>
            <w:hideMark/>
          </w:tcPr>
          <w:p w14:paraId="47CF4561" w14:textId="56554A51" w:rsidR="0017116C" w:rsidRPr="00612176" w:rsidRDefault="65FD96E2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  <w:r w:rsidR="46546174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17116C" w:rsidRPr="00832B95" w14:paraId="4409FB53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6931C01D" w14:textId="77777777" w:rsidR="0017116C" w:rsidRPr="00612176" w:rsidRDefault="0017116C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 </w:t>
            </w:r>
          </w:p>
        </w:tc>
        <w:tc>
          <w:tcPr>
            <w:tcW w:w="7045" w:type="dxa"/>
            <w:shd w:val="clear" w:color="auto" w:fill="auto"/>
            <w:hideMark/>
          </w:tcPr>
          <w:p w14:paraId="34A40D0D" w14:textId="77777777" w:rsidR="0017116C" w:rsidRPr="00612176" w:rsidRDefault="0017116C" w:rsidP="0017116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ownership</w:t>
            </w:r>
          </w:p>
        </w:tc>
        <w:tc>
          <w:tcPr>
            <w:tcW w:w="1810" w:type="dxa"/>
            <w:shd w:val="clear" w:color="auto" w:fill="auto"/>
            <w:hideMark/>
          </w:tcPr>
          <w:p w14:paraId="14957083" w14:textId="77777777" w:rsidR="0017116C" w:rsidRPr="00612176" w:rsidRDefault="0017116C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0</w:t>
            </w:r>
          </w:p>
        </w:tc>
      </w:tr>
      <w:tr w:rsidR="0017116C" w:rsidRPr="00832B95" w14:paraId="197EEA9C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4DFB7FA9" w14:textId="77777777" w:rsidR="0017116C" w:rsidRPr="00612176" w:rsidRDefault="0017116C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 </w:t>
            </w:r>
          </w:p>
        </w:tc>
        <w:tc>
          <w:tcPr>
            <w:tcW w:w="7045" w:type="dxa"/>
            <w:shd w:val="clear" w:color="auto" w:fill="auto"/>
            <w:hideMark/>
          </w:tcPr>
          <w:p w14:paraId="445D4E6F" w14:textId="52858F2C" w:rsidR="0017116C" w:rsidRPr="00612176" w:rsidRDefault="3D5459E6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revalence of units with a mortgage with Selected Monthly Owner Costs as a Percentage of Household Income (SMOCAPI) of 30% or more </w:t>
            </w:r>
            <w:r w:rsidR="684D73A5" w:rsidRPr="74A217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10" w:type="dxa"/>
            <w:shd w:val="clear" w:color="auto" w:fill="auto"/>
            <w:hideMark/>
          </w:tcPr>
          <w:p w14:paraId="4A96E292" w14:textId="3B18583A" w:rsidR="0017116C" w:rsidRPr="00612176" w:rsidRDefault="65FD96E2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  <w:r w:rsidR="74A10697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17116C" w:rsidRPr="00832B95" w14:paraId="1F5A9A66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34FB27E8" w14:textId="77777777" w:rsidR="0017116C" w:rsidRPr="00612176" w:rsidRDefault="0017116C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 </w:t>
            </w:r>
          </w:p>
        </w:tc>
        <w:tc>
          <w:tcPr>
            <w:tcW w:w="7045" w:type="dxa"/>
            <w:shd w:val="clear" w:color="auto" w:fill="auto"/>
            <w:hideMark/>
          </w:tcPr>
          <w:p w14:paraId="2236C2D4" w14:textId="76D0EB48" w:rsidR="0017116C" w:rsidRPr="00612176" w:rsidRDefault="65B954AE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ouseholds with public cash assistance</w:t>
            </w:r>
          </w:p>
        </w:tc>
        <w:tc>
          <w:tcPr>
            <w:tcW w:w="1810" w:type="dxa"/>
            <w:shd w:val="clear" w:color="auto" w:fill="auto"/>
            <w:hideMark/>
          </w:tcPr>
          <w:p w14:paraId="29DD06CC" w14:textId="4C7EEE94" w:rsidR="0017116C" w:rsidRPr="00612176" w:rsidRDefault="65FD96E2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  <w:r w:rsidR="51521DAD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17116C" w:rsidRPr="00832B95" w14:paraId="54E4AF2B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71E2102C" w14:textId="77777777" w:rsidR="0017116C" w:rsidRPr="00612176" w:rsidRDefault="0017116C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 </w:t>
            </w:r>
          </w:p>
        </w:tc>
        <w:tc>
          <w:tcPr>
            <w:tcW w:w="7045" w:type="dxa"/>
            <w:shd w:val="clear" w:color="auto" w:fill="auto"/>
            <w:hideMark/>
          </w:tcPr>
          <w:p w14:paraId="08934F04" w14:textId="7E9AF83D" w:rsidR="0017116C" w:rsidRPr="00612176" w:rsidRDefault="7FF0E5B3" w:rsidP="0017116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Real Gross Domestic Product (GDP)</w:t>
            </w:r>
          </w:p>
        </w:tc>
        <w:tc>
          <w:tcPr>
            <w:tcW w:w="1810" w:type="dxa"/>
            <w:shd w:val="clear" w:color="auto" w:fill="auto"/>
            <w:hideMark/>
          </w:tcPr>
          <w:p w14:paraId="164AF6A4" w14:textId="56357BF7" w:rsidR="0017116C" w:rsidRPr="00612176" w:rsidRDefault="65FD96E2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  <w:r w:rsidR="6B54B469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17116C" w:rsidRPr="00832B95" w14:paraId="64F943F1" w14:textId="77777777" w:rsidTr="0FBD592F">
        <w:trPr>
          <w:trHeight w:val="300"/>
        </w:trPr>
        <w:tc>
          <w:tcPr>
            <w:tcW w:w="505" w:type="dxa"/>
            <w:shd w:val="clear" w:color="auto" w:fill="auto"/>
            <w:hideMark/>
          </w:tcPr>
          <w:p w14:paraId="6420EA4C" w14:textId="77777777" w:rsidR="0017116C" w:rsidRPr="00612176" w:rsidRDefault="0017116C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 </w:t>
            </w:r>
          </w:p>
        </w:tc>
        <w:tc>
          <w:tcPr>
            <w:tcW w:w="7045" w:type="dxa"/>
            <w:shd w:val="clear" w:color="auto" w:fill="auto"/>
            <w:hideMark/>
          </w:tcPr>
          <w:p w14:paraId="5DC9521B" w14:textId="488E2E55" w:rsidR="0017116C" w:rsidRPr="00612176" w:rsidRDefault="71D391C6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0-year population change</w:t>
            </w:r>
            <w:r w:rsidR="684D73A5" w:rsidRPr="74A217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10" w:type="dxa"/>
            <w:shd w:val="clear" w:color="auto" w:fill="auto"/>
            <w:hideMark/>
          </w:tcPr>
          <w:p w14:paraId="0F5FB040" w14:textId="3D7617CD" w:rsidR="0017116C" w:rsidRPr="00612176" w:rsidRDefault="65FD96E2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  <w:r w:rsidR="22BBF973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17116C" w:rsidRPr="00832B95" w14:paraId="29F590F0" w14:textId="77777777" w:rsidTr="0FBD592F">
        <w:trPr>
          <w:trHeight w:val="300"/>
        </w:trPr>
        <w:tc>
          <w:tcPr>
            <w:tcW w:w="505" w:type="dxa"/>
            <w:shd w:val="clear" w:color="auto" w:fill="auto"/>
          </w:tcPr>
          <w:p w14:paraId="49B05356" w14:textId="7334C9AB" w:rsidR="0017116C" w:rsidRPr="00612176" w:rsidRDefault="0017116C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98269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 </w:t>
            </w:r>
          </w:p>
        </w:tc>
        <w:tc>
          <w:tcPr>
            <w:tcW w:w="7045" w:type="dxa"/>
            <w:shd w:val="clear" w:color="auto" w:fill="auto"/>
          </w:tcPr>
          <w:p w14:paraId="0C79DB78" w14:textId="467BEF94" w:rsidR="0017116C" w:rsidRPr="00612176" w:rsidRDefault="210C1FDF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0-year change in GDP, 2010 – 2019</w:t>
            </w:r>
          </w:p>
        </w:tc>
        <w:tc>
          <w:tcPr>
            <w:tcW w:w="1810" w:type="dxa"/>
            <w:shd w:val="clear" w:color="auto" w:fill="auto"/>
          </w:tcPr>
          <w:p w14:paraId="39E53A2D" w14:textId="06125AA7" w:rsidR="0017116C" w:rsidRPr="00612176" w:rsidRDefault="65FD96E2" w:rsidP="2E9A989F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5337EC51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</w:tr>
      <w:tr w:rsidR="0017116C" w:rsidRPr="00832B95" w14:paraId="5DA20C88" w14:textId="77777777" w:rsidTr="0FBD592F">
        <w:trPr>
          <w:trHeight w:val="300"/>
        </w:trPr>
        <w:tc>
          <w:tcPr>
            <w:tcW w:w="505" w:type="dxa"/>
            <w:shd w:val="clear" w:color="auto" w:fill="auto"/>
          </w:tcPr>
          <w:p w14:paraId="4CC610B1" w14:textId="77777777" w:rsidR="0017116C" w:rsidRPr="00612176" w:rsidRDefault="0017116C" w:rsidP="0017116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3</w:t>
            </w:r>
          </w:p>
        </w:tc>
        <w:tc>
          <w:tcPr>
            <w:tcW w:w="7045" w:type="dxa"/>
            <w:shd w:val="clear" w:color="auto" w:fill="auto"/>
          </w:tcPr>
          <w:p w14:paraId="657B3768" w14:textId="6967B71E" w:rsidR="0017116C" w:rsidRPr="00612176" w:rsidRDefault="64DEDD2E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4A217E3">
              <w:rPr>
                <w:rFonts w:ascii="Times New Roman" w:eastAsia="Times New Roman" w:hAnsi="Times New Roman" w:cs="Times New Roman"/>
                <w:sz w:val="20"/>
                <w:szCs w:val="20"/>
              </w:rPr>
              <w:t>Ratio of population to number of Mental Health Providers</w:t>
            </w:r>
            <w:r w:rsidR="5EA6A59F" w:rsidRPr="74A217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10" w:type="dxa"/>
            <w:shd w:val="clear" w:color="auto" w:fill="auto"/>
          </w:tcPr>
          <w:p w14:paraId="43097A35" w14:textId="378B2D82" w:rsidR="0017116C" w:rsidRPr="00612176" w:rsidRDefault="65FD96E2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  <w:r w:rsidR="733F940E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17116C" w:rsidRPr="00832B95" w14:paraId="0188CABF" w14:textId="77777777" w:rsidTr="0FBD592F">
        <w:trPr>
          <w:trHeight w:val="300"/>
        </w:trPr>
        <w:tc>
          <w:tcPr>
            <w:tcW w:w="505" w:type="dxa"/>
            <w:shd w:val="clear" w:color="auto" w:fill="auto"/>
          </w:tcPr>
          <w:p w14:paraId="2CC7AFF9" w14:textId="77777777" w:rsidR="0017116C" w:rsidRPr="00612176" w:rsidRDefault="0017116C" w:rsidP="0017116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1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4</w:t>
            </w:r>
          </w:p>
        </w:tc>
        <w:tc>
          <w:tcPr>
            <w:tcW w:w="7045" w:type="dxa"/>
            <w:shd w:val="clear" w:color="auto" w:fill="auto"/>
          </w:tcPr>
          <w:p w14:paraId="03B6B2E3" w14:textId="2F080FA2" w:rsidR="0017116C" w:rsidRPr="00612176" w:rsidRDefault="64405CEE" w:rsidP="74A217E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FBD592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 pay as a percentage of male pay</w:t>
            </w:r>
          </w:p>
        </w:tc>
        <w:tc>
          <w:tcPr>
            <w:tcW w:w="1810" w:type="dxa"/>
            <w:shd w:val="clear" w:color="auto" w:fill="auto"/>
          </w:tcPr>
          <w:p w14:paraId="12F95043" w14:textId="09790E00" w:rsidR="0017116C" w:rsidRPr="00612176" w:rsidRDefault="65FD96E2" w:rsidP="001711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  <w:r w:rsidR="239DCA66" w:rsidRPr="2E9A989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</w:tbl>
    <w:p w14:paraId="739A69CD" w14:textId="77777777" w:rsidR="00E0686F" w:rsidRDefault="00E0686F"/>
    <w:sectPr w:rsidR="00E068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1D1E8D"/>
    <w:multiLevelType w:val="hybridMultilevel"/>
    <w:tmpl w:val="1C843E24"/>
    <w:lvl w:ilvl="0" w:tplc="651ECC8E">
      <w:start w:val="1"/>
      <w:numFmt w:val="lowerLetter"/>
      <w:lvlText w:val="(%1)"/>
      <w:lvlJc w:val="left"/>
      <w:pPr>
        <w:ind w:left="1080" w:hanging="360"/>
      </w:pPr>
      <w:rPr>
        <w:b/>
        <w:color w:val="000000"/>
      </w:rPr>
    </w:lvl>
    <w:lvl w:ilvl="1" w:tplc="E7D4301C" w:tentative="1">
      <w:start w:val="1"/>
      <w:numFmt w:val="lowerLetter"/>
      <w:lvlText w:val="%2."/>
      <w:lvlJc w:val="left"/>
      <w:pPr>
        <w:ind w:left="1800" w:hanging="360"/>
      </w:pPr>
    </w:lvl>
    <w:lvl w:ilvl="2" w:tplc="F85A16BC" w:tentative="1">
      <w:start w:val="1"/>
      <w:numFmt w:val="lowerRoman"/>
      <w:lvlText w:val="%3."/>
      <w:lvlJc w:val="right"/>
      <w:pPr>
        <w:ind w:left="2520" w:hanging="180"/>
      </w:pPr>
    </w:lvl>
    <w:lvl w:ilvl="3" w:tplc="844854AA" w:tentative="1">
      <w:start w:val="1"/>
      <w:numFmt w:val="decimal"/>
      <w:lvlText w:val="%4."/>
      <w:lvlJc w:val="left"/>
      <w:pPr>
        <w:ind w:left="3240" w:hanging="360"/>
      </w:pPr>
    </w:lvl>
    <w:lvl w:ilvl="4" w:tplc="7C8EC89C" w:tentative="1">
      <w:start w:val="1"/>
      <w:numFmt w:val="lowerLetter"/>
      <w:lvlText w:val="%5."/>
      <w:lvlJc w:val="left"/>
      <w:pPr>
        <w:ind w:left="3960" w:hanging="360"/>
      </w:pPr>
    </w:lvl>
    <w:lvl w:ilvl="5" w:tplc="B6847294" w:tentative="1">
      <w:start w:val="1"/>
      <w:numFmt w:val="lowerRoman"/>
      <w:lvlText w:val="%6."/>
      <w:lvlJc w:val="right"/>
      <w:pPr>
        <w:ind w:left="4680" w:hanging="180"/>
      </w:pPr>
    </w:lvl>
    <w:lvl w:ilvl="6" w:tplc="0E042A58" w:tentative="1">
      <w:start w:val="1"/>
      <w:numFmt w:val="decimal"/>
      <w:lvlText w:val="%7."/>
      <w:lvlJc w:val="left"/>
      <w:pPr>
        <w:ind w:left="5400" w:hanging="360"/>
      </w:pPr>
    </w:lvl>
    <w:lvl w:ilvl="7" w:tplc="B4F21C1C" w:tentative="1">
      <w:start w:val="1"/>
      <w:numFmt w:val="lowerLetter"/>
      <w:lvlText w:val="%8."/>
      <w:lvlJc w:val="left"/>
      <w:pPr>
        <w:ind w:left="6120" w:hanging="360"/>
      </w:pPr>
    </w:lvl>
    <w:lvl w:ilvl="8" w:tplc="CFC69690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2123767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C6D"/>
    <w:rsid w:val="0017116C"/>
    <w:rsid w:val="002E7BF5"/>
    <w:rsid w:val="004329BE"/>
    <w:rsid w:val="00450966"/>
    <w:rsid w:val="00612176"/>
    <w:rsid w:val="006B01CB"/>
    <w:rsid w:val="00755A74"/>
    <w:rsid w:val="007E6294"/>
    <w:rsid w:val="008C7F14"/>
    <w:rsid w:val="00A86F08"/>
    <w:rsid w:val="00BA5DBC"/>
    <w:rsid w:val="00C08A41"/>
    <w:rsid w:val="00C125E9"/>
    <w:rsid w:val="00C249C4"/>
    <w:rsid w:val="00C36100"/>
    <w:rsid w:val="00C62752"/>
    <w:rsid w:val="00DD4F5C"/>
    <w:rsid w:val="00E03013"/>
    <w:rsid w:val="00E0686F"/>
    <w:rsid w:val="00EA0C6D"/>
    <w:rsid w:val="00EE700B"/>
    <w:rsid w:val="01DA0F1D"/>
    <w:rsid w:val="0215E77C"/>
    <w:rsid w:val="032E4B21"/>
    <w:rsid w:val="049C576F"/>
    <w:rsid w:val="05637E7C"/>
    <w:rsid w:val="05C351DA"/>
    <w:rsid w:val="06AEEE8F"/>
    <w:rsid w:val="0982698B"/>
    <w:rsid w:val="09938727"/>
    <w:rsid w:val="09C49B28"/>
    <w:rsid w:val="09C6B51F"/>
    <w:rsid w:val="09F1F37C"/>
    <w:rsid w:val="09F4C75D"/>
    <w:rsid w:val="0A076498"/>
    <w:rsid w:val="0A421B84"/>
    <w:rsid w:val="0AB8C185"/>
    <w:rsid w:val="0AECFFF1"/>
    <w:rsid w:val="0B213C91"/>
    <w:rsid w:val="0BEB4267"/>
    <w:rsid w:val="0C345E18"/>
    <w:rsid w:val="0CD55A84"/>
    <w:rsid w:val="0CD94AE6"/>
    <w:rsid w:val="0D0E5D3F"/>
    <w:rsid w:val="0D147A31"/>
    <w:rsid w:val="0D18EE8E"/>
    <w:rsid w:val="0D5345AA"/>
    <w:rsid w:val="0D8BF6E8"/>
    <w:rsid w:val="0DDBE0BD"/>
    <w:rsid w:val="0E54171E"/>
    <w:rsid w:val="0E717E15"/>
    <w:rsid w:val="0FBD592F"/>
    <w:rsid w:val="10C7A920"/>
    <w:rsid w:val="11270DEF"/>
    <w:rsid w:val="1196A067"/>
    <w:rsid w:val="11F390C6"/>
    <w:rsid w:val="123AAAFF"/>
    <w:rsid w:val="12A3BB9F"/>
    <w:rsid w:val="1333103F"/>
    <w:rsid w:val="13EAD0A0"/>
    <w:rsid w:val="164B3FCE"/>
    <w:rsid w:val="169CE2F4"/>
    <w:rsid w:val="16A91DB5"/>
    <w:rsid w:val="16D3FAB4"/>
    <w:rsid w:val="17A81E01"/>
    <w:rsid w:val="17AADC84"/>
    <w:rsid w:val="17F55BD8"/>
    <w:rsid w:val="1812884A"/>
    <w:rsid w:val="18569894"/>
    <w:rsid w:val="18672AFD"/>
    <w:rsid w:val="18EFE6FC"/>
    <w:rsid w:val="19C2BB01"/>
    <w:rsid w:val="1A65F141"/>
    <w:rsid w:val="1A698418"/>
    <w:rsid w:val="1B16FD71"/>
    <w:rsid w:val="1B6CAB57"/>
    <w:rsid w:val="1D923E0D"/>
    <w:rsid w:val="1DA46564"/>
    <w:rsid w:val="1E1FEBB0"/>
    <w:rsid w:val="1E470475"/>
    <w:rsid w:val="1E5673A9"/>
    <w:rsid w:val="1EA3690D"/>
    <w:rsid w:val="1EA3AA03"/>
    <w:rsid w:val="1F5C354D"/>
    <w:rsid w:val="203B317D"/>
    <w:rsid w:val="210C1FDF"/>
    <w:rsid w:val="217F9C6C"/>
    <w:rsid w:val="224B7F0F"/>
    <w:rsid w:val="22BBF973"/>
    <w:rsid w:val="235EEB07"/>
    <w:rsid w:val="239DCA66"/>
    <w:rsid w:val="23F1DD2E"/>
    <w:rsid w:val="243C3824"/>
    <w:rsid w:val="25D4D545"/>
    <w:rsid w:val="25EC78BF"/>
    <w:rsid w:val="26651BF7"/>
    <w:rsid w:val="27BCA87A"/>
    <w:rsid w:val="28B98D30"/>
    <w:rsid w:val="2AE311FE"/>
    <w:rsid w:val="2BEC5F56"/>
    <w:rsid w:val="2CE70CD0"/>
    <w:rsid w:val="2CE7750C"/>
    <w:rsid w:val="2D0CF4C5"/>
    <w:rsid w:val="2D7724DB"/>
    <w:rsid w:val="2E9A989F"/>
    <w:rsid w:val="2EF6DC54"/>
    <w:rsid w:val="2FA5EB1F"/>
    <w:rsid w:val="319DB999"/>
    <w:rsid w:val="32C9DF22"/>
    <w:rsid w:val="339D6FE1"/>
    <w:rsid w:val="3442A4E5"/>
    <w:rsid w:val="346D310F"/>
    <w:rsid w:val="35270E07"/>
    <w:rsid w:val="355ADE0E"/>
    <w:rsid w:val="365F5F0B"/>
    <w:rsid w:val="36F85660"/>
    <w:rsid w:val="3703D000"/>
    <w:rsid w:val="371FF807"/>
    <w:rsid w:val="374BC8C2"/>
    <w:rsid w:val="37ABD72F"/>
    <w:rsid w:val="37D4B6A4"/>
    <w:rsid w:val="37ECA947"/>
    <w:rsid w:val="3879C1FB"/>
    <w:rsid w:val="38CE2400"/>
    <w:rsid w:val="390F03B0"/>
    <w:rsid w:val="3A6719A0"/>
    <w:rsid w:val="3AC44A59"/>
    <w:rsid w:val="3BE96FC5"/>
    <w:rsid w:val="3BEF92B3"/>
    <w:rsid w:val="3C1F1D94"/>
    <w:rsid w:val="3C2A9F2E"/>
    <w:rsid w:val="3C3C8CBC"/>
    <w:rsid w:val="3CCC7979"/>
    <w:rsid w:val="3D3BD4FA"/>
    <w:rsid w:val="3D3D3CB6"/>
    <w:rsid w:val="3D5459E6"/>
    <w:rsid w:val="3D6120EE"/>
    <w:rsid w:val="3D719E40"/>
    <w:rsid w:val="3DD4E0BE"/>
    <w:rsid w:val="3EE1E690"/>
    <w:rsid w:val="406F6269"/>
    <w:rsid w:val="408DEB2E"/>
    <w:rsid w:val="416F549A"/>
    <w:rsid w:val="4211AB69"/>
    <w:rsid w:val="424251D0"/>
    <w:rsid w:val="43791D76"/>
    <w:rsid w:val="440203E0"/>
    <w:rsid w:val="45507299"/>
    <w:rsid w:val="463D413B"/>
    <w:rsid w:val="46546174"/>
    <w:rsid w:val="46650903"/>
    <w:rsid w:val="46F17771"/>
    <w:rsid w:val="4710B9D5"/>
    <w:rsid w:val="47DAF72B"/>
    <w:rsid w:val="4803106A"/>
    <w:rsid w:val="48CA112A"/>
    <w:rsid w:val="48F21455"/>
    <w:rsid w:val="4ACA1B44"/>
    <w:rsid w:val="4AE6E0BB"/>
    <w:rsid w:val="4CD9798D"/>
    <w:rsid w:val="4DE49763"/>
    <w:rsid w:val="4E7224F1"/>
    <w:rsid w:val="4F484648"/>
    <w:rsid w:val="51521DAD"/>
    <w:rsid w:val="51A315F1"/>
    <w:rsid w:val="51CD89CE"/>
    <w:rsid w:val="5337EC51"/>
    <w:rsid w:val="547909B7"/>
    <w:rsid w:val="55F18F16"/>
    <w:rsid w:val="57748B63"/>
    <w:rsid w:val="5785B841"/>
    <w:rsid w:val="58450E8D"/>
    <w:rsid w:val="584E01EC"/>
    <w:rsid w:val="587F6BFA"/>
    <w:rsid w:val="5A3E0648"/>
    <w:rsid w:val="5A54206A"/>
    <w:rsid w:val="5A7C3118"/>
    <w:rsid w:val="5AEB9365"/>
    <w:rsid w:val="5AEC86D7"/>
    <w:rsid w:val="5B9DBB4D"/>
    <w:rsid w:val="5CCB87DD"/>
    <w:rsid w:val="5D78B2E8"/>
    <w:rsid w:val="5DFA4C7E"/>
    <w:rsid w:val="5E32C202"/>
    <w:rsid w:val="5E7D7CB6"/>
    <w:rsid w:val="5EA6A59F"/>
    <w:rsid w:val="5EDFB5A3"/>
    <w:rsid w:val="5F0DE07F"/>
    <w:rsid w:val="5F699816"/>
    <w:rsid w:val="5FE74DC8"/>
    <w:rsid w:val="60C30EB0"/>
    <w:rsid w:val="60C5EBE8"/>
    <w:rsid w:val="619D975E"/>
    <w:rsid w:val="61D48022"/>
    <w:rsid w:val="61F8B5A8"/>
    <w:rsid w:val="62153709"/>
    <w:rsid w:val="623E51FA"/>
    <w:rsid w:val="62484B76"/>
    <w:rsid w:val="62486C7E"/>
    <w:rsid w:val="64405CEE"/>
    <w:rsid w:val="6453D0DB"/>
    <w:rsid w:val="645FBFA4"/>
    <w:rsid w:val="64DEDD2E"/>
    <w:rsid w:val="65138417"/>
    <w:rsid w:val="65B954AE"/>
    <w:rsid w:val="65D5DE2D"/>
    <w:rsid w:val="65E66BF7"/>
    <w:rsid w:val="65FD96E2"/>
    <w:rsid w:val="665EBE5F"/>
    <w:rsid w:val="672D34EE"/>
    <w:rsid w:val="6730A70F"/>
    <w:rsid w:val="684940B4"/>
    <w:rsid w:val="684D73A5"/>
    <w:rsid w:val="68CAFAF5"/>
    <w:rsid w:val="699228D1"/>
    <w:rsid w:val="69A9CB64"/>
    <w:rsid w:val="6A4FDFAA"/>
    <w:rsid w:val="6A9A345C"/>
    <w:rsid w:val="6B54B469"/>
    <w:rsid w:val="6B64860E"/>
    <w:rsid w:val="6B683308"/>
    <w:rsid w:val="6BCE2C5F"/>
    <w:rsid w:val="6C025B9C"/>
    <w:rsid w:val="6E52274B"/>
    <w:rsid w:val="6FD20877"/>
    <w:rsid w:val="70150E18"/>
    <w:rsid w:val="707FAC39"/>
    <w:rsid w:val="70A9F650"/>
    <w:rsid w:val="710ABFC3"/>
    <w:rsid w:val="7155E183"/>
    <w:rsid w:val="71D391C6"/>
    <w:rsid w:val="7224E63A"/>
    <w:rsid w:val="7255B633"/>
    <w:rsid w:val="72FA8136"/>
    <w:rsid w:val="733F940E"/>
    <w:rsid w:val="7453B0AB"/>
    <w:rsid w:val="74645BC0"/>
    <w:rsid w:val="74A10697"/>
    <w:rsid w:val="74A217E3"/>
    <w:rsid w:val="7603DB85"/>
    <w:rsid w:val="78AFA0AA"/>
    <w:rsid w:val="78E20F76"/>
    <w:rsid w:val="78EF7566"/>
    <w:rsid w:val="7B697DEA"/>
    <w:rsid w:val="7BE58EC0"/>
    <w:rsid w:val="7C87ED55"/>
    <w:rsid w:val="7CC7634F"/>
    <w:rsid w:val="7D484152"/>
    <w:rsid w:val="7D4EFD4E"/>
    <w:rsid w:val="7DC71F23"/>
    <w:rsid w:val="7E531EC0"/>
    <w:rsid w:val="7E643F71"/>
    <w:rsid w:val="7E7DF2E7"/>
    <w:rsid w:val="7F5D869F"/>
    <w:rsid w:val="7F9D7E76"/>
    <w:rsid w:val="7FDBBBFB"/>
    <w:rsid w:val="7FF0E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65027"/>
  <w15:chartTrackingRefBased/>
  <w15:docId w15:val="{2156E793-A8F7-4436-BAD2-2595F911D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C6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755A74"/>
  </w:style>
  <w:style w:type="character" w:styleId="CommentReference">
    <w:name w:val="annotation reference"/>
    <w:basedOn w:val="DefaultParagraphFont"/>
    <w:uiPriority w:val="99"/>
    <w:semiHidden/>
    <w:unhideWhenUsed/>
    <w:rsid w:val="00755A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A74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A74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55A74"/>
    <w:pPr>
      <w:ind w:left="720"/>
      <w:contextualSpacing/>
    </w:pPr>
  </w:style>
  <w:style w:type="paragraph" w:styleId="Revision">
    <w:name w:val="Revision"/>
    <w:hidden/>
    <w:uiPriority w:val="99"/>
    <w:semiHidden/>
    <w:rsid w:val="00C249C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umber xmlns="06fe55e5-c242-456b-9568-137952b5874f" xsi:nil="true"/>
    <lcf76f155ced4ddcb4097134ff3c332f xmlns="06fe55e5-c242-456b-9568-137952b5874f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016FAFCA211C48912D37C691FAB27B" ma:contentTypeVersion="14" ma:contentTypeDescription="Create a new document." ma:contentTypeScope="" ma:versionID="5d8469fbbbd3efabb60a56820afa4448">
  <xsd:schema xmlns:xsd="http://www.w3.org/2001/XMLSchema" xmlns:xs="http://www.w3.org/2001/XMLSchema" xmlns:p="http://schemas.microsoft.com/office/2006/metadata/properties" xmlns:ns2="06fe55e5-c242-456b-9568-137952b5874f" xmlns:ns3="4595ee73-b03b-4491-8294-74c47b0bb858" targetNamespace="http://schemas.microsoft.com/office/2006/metadata/properties" ma:root="true" ma:fieldsID="3cf6ceaee455d70f3667b8b120af3329" ns2:_="" ns3:_="">
    <xsd:import namespace="06fe55e5-c242-456b-9568-137952b5874f"/>
    <xsd:import namespace="4595ee73-b03b-4491-8294-74c47b0bb85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Number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fe55e5-c242-456b-9568-137952b587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Number" ma:index="14" nillable="true" ma:displayName="Number" ma:format="Dropdown" ma:internalName="Number" ma:percentage="FALSE">
      <xsd:simpleType>
        <xsd:restriction base="dms:Number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95ee73-b03b-4491-8294-74c47b0bb85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35D7D01-0CEC-48BC-81A0-24A5F2E465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46ED0D3-1E5A-437E-8466-B84679C3EAC5}">
  <ds:schemaRefs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06fe55e5-c242-456b-9568-137952b5874f"/>
    <ds:schemaRef ds:uri="http://purl.org/dc/terms/"/>
    <ds:schemaRef ds:uri="4595ee73-b03b-4491-8294-74c47b0bb858"/>
    <ds:schemaRef ds:uri="http://purl.org/dc/elements/1.1/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F9B7276C-9F70-4D9D-8ECA-F11CEBA574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fe55e5-c242-456b-9568-137952b5874f"/>
    <ds:schemaRef ds:uri="4595ee73-b03b-4491-8294-74c47b0bb8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8</Words>
  <Characters>4154</Characters>
  <Application>Microsoft Office Word</Application>
  <DocSecurity>0</DocSecurity>
  <Lines>34</Lines>
  <Paragraphs>9</Paragraphs>
  <ScaleCrop>false</ScaleCrop>
  <Company/>
  <LinksUpToDate>false</LinksUpToDate>
  <CharactersWithSpaces>4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duc, Michele (CDC/IOD/OHE)</dc:creator>
  <cp:keywords/>
  <dc:description/>
  <cp:lastModifiedBy>Bolduc, Michele (CDC/ORR/DRRS/CBSHE)</cp:lastModifiedBy>
  <cp:revision>3</cp:revision>
  <dcterms:created xsi:type="dcterms:W3CDTF">2025-05-05T20:28:00Z</dcterms:created>
  <dcterms:modified xsi:type="dcterms:W3CDTF">2025-05-05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3-06T19:54:1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ad7d8ef-e442-4e50-9207-9729889728ef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6E016FAFCA211C48912D37C691FAB27B</vt:lpwstr>
  </property>
  <property fmtid="{D5CDD505-2E9C-101B-9397-08002B2CF9AE}" pid="10" name="MediaServiceImageTags">
    <vt:lpwstr/>
  </property>
</Properties>
</file>